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11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</w:rPr>
        <w:t xml:space="preserve">Additional file 2: Table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NA sequences of 39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ference genes.</w:t>
      </w:r>
    </w:p>
    <w:p>
      <w:pPr>
        <w:pStyle w:val="Normal"/>
        <w:spacing w:lineRule="auto" w:line="360"/>
        <w:ind w:firstLine="241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18S rRNA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AAGGCCAACACAATAGGACCAGACTCCTATCACGTTATTCCATGCTAATGTATTCAGAGCATAAGCT</w:t>
      </w:r>
      <w:r>
        <w:rPr>
          <w:rFonts w:cs="Times New Roman" w:ascii="Times New Roman" w:hAnsi="Times New Roman"/>
          <w:sz w:val="24"/>
          <w:szCs w:val="24"/>
          <w:u w:val="single"/>
        </w:rPr>
        <w:t>TGCTTTGAGCACTCTAATTT</w:t>
      </w:r>
      <w:r>
        <w:rPr>
          <w:rFonts w:cs="Times New Roman" w:ascii="Times New Roman" w:hAnsi="Times New Roman"/>
          <w:sz w:val="24"/>
          <w:szCs w:val="24"/>
        </w:rPr>
        <w:t>TTTCAAAGTAACAGCGCCGGAACCGCGACCCAGCCAATTAAGGCCAGGAGCACGCCGCCGACAAAAGGGACGGAAGGGCAGGTGCACACCGAGTAGGCGG</w:t>
      </w:r>
      <w:r>
        <w:rPr>
          <w:rFonts w:cs="Times New Roman" w:ascii="Times New Roman" w:hAnsi="Times New Roman"/>
          <w:sz w:val="24"/>
          <w:szCs w:val="24"/>
          <w:u w:val="single"/>
        </w:rPr>
        <w:t>ACCGACCCTTACGACCCAAG</w:t>
      </w:r>
      <w:r>
        <w:rPr>
          <w:rFonts w:cs="Times New Roman" w:ascii="Times New Roman" w:hAnsi="Times New Roman"/>
          <w:sz w:val="24"/>
          <w:szCs w:val="24"/>
        </w:rPr>
        <w:t>ATCCAACTACGAGCTTTTTAACT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ctin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CCCCCGCTCAACAATCAACATAATAAAGCTAGCAAGTCTGCTCGTTTAAACGCCTCTCTCTCTCTCTGTCTCTCTCACTCCCTCGCGTACACACTTTCTCGTCTCTCCTCTCGCAGCCTCAAGTTCTTCGCTCTTCAAGTATAAACTAAGATGGCTGACGCAGAGGAGATTCAACCCCTTGTCTGTGACAATGGAACTGGAATGGTCAAGGCTGGGTTTGCTGGGGATGACGCTCCAAGGGCAGTCTTCCCAAGTATTGTTGGTCGTCCCAGACACACTGGTGTCATGGTTGGCATGGGCCAGAAGGATGCATATGTTGGAGATGAAGCTCAATCTAAAAGAGGTATTTTGACATTGAAGTACCCAATTGAGCATGGTATTGTGAGCAACTGGGATGATATGGAGAAGATTTGGCACCACACCTTCTACAACGAGCTTCGTGTTGCTCCCGAAGAGCACCCAGTTTTGCTTACTGAGGCACCCTTGAATCC</w:t>
      </w:r>
      <w:r>
        <w:rPr>
          <w:rFonts w:cs="Times New Roman" w:ascii="Times New Roman" w:hAnsi="Times New Roman"/>
          <w:sz w:val="24"/>
          <w:szCs w:val="24"/>
          <w:u w:val="single"/>
        </w:rPr>
        <w:t>AAAGGCTAACAGGGAGAAAA</w:t>
      </w:r>
      <w:r>
        <w:rPr>
          <w:rFonts w:cs="Times New Roman" w:ascii="Times New Roman" w:hAnsi="Times New Roman"/>
          <w:sz w:val="24"/>
          <w:szCs w:val="24"/>
        </w:rPr>
        <w:t>TGACTCAGATTATGTTTGAGACCTTCAATGTTCCTGCCATGTACGTTGCCATTCAGGCCGTCCT</w:t>
      </w:r>
      <w:r>
        <w:rPr>
          <w:rFonts w:cs="Times New Roman" w:ascii="Times New Roman" w:hAnsi="Times New Roman"/>
          <w:sz w:val="24"/>
          <w:szCs w:val="24"/>
          <w:u w:val="single"/>
        </w:rPr>
        <w:t>TTCTCTTTACGCCAGTGGTC</w:t>
      </w:r>
      <w:r>
        <w:rPr>
          <w:rFonts w:cs="Times New Roman" w:ascii="Times New Roman" w:hAnsi="Times New Roman"/>
          <w:sz w:val="24"/>
          <w:szCs w:val="24"/>
        </w:rPr>
        <w:t>GTACTACAGGTATTGTGCTCGATTCTGGTGATGGTGTTAGTCACACGGTTCCCATCTATGAGGGTTATGCCCTTCCTCATGCCATCCTCCGTTTGGATCTTGCTGGGCGTGATCTGACTGATTATCTCATGAAGATCCTCACTGAGAGAGGTTACATGTTCACCACATCTGCCGAGCGGGAAATTGTCCGTGATATCAAGGAGAAGCTTGCCTATGTCGCTCTTGACTTTGAGCAGGAATCAGAGACTGCCAAGAGCAGCTCTGCAGTTGAGAAGAACTATGAACTTCCTGATGGTCAAGTGATTACCATTGGAGCGGAGAGATTCCGTTGCCCAGAGGTCCTCTTCCAGCCTTCATTGATTGGTATGGAAGCTGCAGGTATCCATGAGACAACGTACAACTCCATCATGAAGTGTGATGTTGATATCAGAAAGGACCTCTATGGTAACATTGTGCTCAGTGGTGGTACTACCATGTTCCCTG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ctin(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ACAGTGTCTGGATTGGAGGATCCATCTTAGCATCTCTCAGCACATTCCAGCAGATGTGGATTGCGAAGGCAGAGTATGACGAATCTGGTCCGTCAATTGTCCACCGCAAGTGCTTCTAAGATCATCCCATAGGATGAAAGTGGTCGAAGAAGAATGATCTTCCCACTTGGACAAAGAAAAATGCAGCCTTGCAGATCTTTATATGATCGAGTTCTTATACCGTCATTGTTGTCAAAATCGGCCTTTCA</w:t>
      </w:r>
      <w:r>
        <w:rPr>
          <w:rFonts w:cs="Times New Roman" w:ascii="Times New Roman" w:hAnsi="Times New Roman"/>
          <w:sz w:val="24"/>
          <w:szCs w:val="24"/>
          <w:u w:val="single"/>
        </w:rPr>
        <w:t>AAACTAGGAAGGAGAAAGGA</w:t>
      </w:r>
      <w:r>
        <w:rPr>
          <w:rFonts w:cs="Times New Roman" w:ascii="Times New Roman" w:hAnsi="Times New Roman"/>
          <w:sz w:val="24"/>
          <w:szCs w:val="24"/>
        </w:rPr>
        <w:t>TTTAAACGCTAAAGAGAAAAAGAATTAAATTCATTCATTATTTCGCTTTTTTGTTAGTTTAATTGACACTTTGTTACAATGATAATTGACAGTAATATTTGGTGTTGTGATGTACGAGTGAGAATCCAGATATTCTATAATTACCAATTTTTCATTCTTTGTTCATGAGAAAGATAAAAACATGACGTTT</w:t>
      </w:r>
      <w:r>
        <w:rPr>
          <w:rFonts w:cs="Times New Roman" w:ascii="Times New Roman" w:hAnsi="Times New Roman"/>
          <w:sz w:val="24"/>
          <w:szCs w:val="24"/>
          <w:u w:val="single"/>
        </w:rPr>
        <w:t>GCCCTGTATGCTCTCTATTT</w:t>
      </w:r>
      <w:r>
        <w:rPr>
          <w:rFonts w:cs="Times New Roman" w:ascii="Times New Roman" w:hAnsi="Times New Roman"/>
          <w:sz w:val="24"/>
          <w:szCs w:val="24"/>
        </w:rPr>
        <w:t>G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ctin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CTTGCTCATTCTGTCAGCAATACCCGGGAACATAGTTGTACCACCACTGAGGACAATGTTTCCATATAGATCCTTCCTAATATCCACATCGCATTTCATGATTGAGTTATAAGTAGTCTCATGGATACCAGCTGCTTCCATTCCAATGAAAGATGGCTGGAAAAGGACCTCTGGGCAACGGAAGCGCTCAGCTCCAATAGTGATGACTTGTCCATCAGGCAGCTCATAGTTCTTCTCGACTGCAGAGCTAGTCTTGGTGGTTTCTAGTTCCTGGTCATAGTCAAGGGCAATGTAGGCAA</w:t>
      </w:r>
      <w:r>
        <w:rPr>
          <w:rFonts w:cs="Times New Roman" w:ascii="Times New Roman" w:hAnsi="Times New Roman"/>
          <w:sz w:val="24"/>
          <w:szCs w:val="24"/>
          <w:u w:val="single"/>
        </w:rPr>
        <w:t>GCTTTTCCTTGATGTCTCTC</w:t>
      </w:r>
      <w:r>
        <w:rPr>
          <w:rFonts w:cs="Times New Roman" w:ascii="Times New Roman" w:hAnsi="Times New Roman"/>
          <w:sz w:val="24"/>
          <w:szCs w:val="24"/>
        </w:rPr>
        <w:t>ACAATTTCACGCTCAGCTGATGTAGTGAAAGAATACCCACGTTCTGTAAGAATCTTCATCAGGTAATCTGTCAGGTCACGGCCAGCAAGGTCAAGACGGAGGATAGCATGTGGGAGGGCATATCCTTCATAGATGGGAACTGTGTGGCTGACACCATCACCGGAGTCCAGCACAATACCTGTCGTACGACCACTTGCATATAGGGAAAGCACAGCCTGGA</w:t>
      </w:r>
      <w:r>
        <w:rPr>
          <w:rFonts w:cs="Times New Roman" w:ascii="Times New Roman" w:hAnsi="Times New Roman"/>
          <w:sz w:val="24"/>
          <w:szCs w:val="24"/>
          <w:u w:val="single"/>
        </w:rPr>
        <w:t>TAGCAACATACATGGCAGGA</w:t>
      </w:r>
      <w:r>
        <w:rPr>
          <w:rFonts w:cs="Times New Roman" w:ascii="Times New Roman" w:hAnsi="Times New Roman"/>
          <w:sz w:val="24"/>
          <w:szCs w:val="24"/>
        </w:rPr>
        <w:t>GTGTTAAATGTCTCAAACATTATTTGAGTCATCTTTTCACGGTTAGCCTTAGGATTGAGAGGAGCTTCAGTAAGCAAAACTGGATGCTCCTCTGGAGCTACACGGAGCTCATTGTAGAAGGTGTGATGCCATATCTTTTCCATGTCATCCCAGTT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Actin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TATTCAAAACATGGTGTAAAAATGTCGATGTGATTTATCAAACTTCATGAATGAATTCATTTATCAAAGAATAAACGCAATTCTTAAACCAGTCCTACATCATTACAATTTAAGAATTGACACAGAAAAAAACCCAAGAAAAAGAAAGGGAAAAAAGGAAGACAAAAGAAACGACAATATGATGGGCATCTTTCTGTACTTGAAAGCAAACAACAGCTCCTGCACCGAAAGGGATTTTGAACCCATTTCCCCCGCCGGGGGTTTTGGGGGGGGGGGGGTTAA</w:t>
      </w:r>
      <w:r>
        <w:rPr>
          <w:rFonts w:cs="Times New Roman" w:ascii="Times New Roman" w:hAnsi="Times New Roman"/>
          <w:sz w:val="24"/>
          <w:szCs w:val="24"/>
          <w:u w:val="single"/>
        </w:rPr>
        <w:t>GAAAACGGATGGGAGGAGAA</w:t>
      </w:r>
      <w:r>
        <w:rPr>
          <w:rFonts w:cs="Times New Roman" w:ascii="Times New Roman" w:hAnsi="Times New Roman"/>
          <w:sz w:val="24"/>
          <w:szCs w:val="24"/>
        </w:rPr>
        <w:t>AAAGGAAAGAAACAAACTTAGAAGCACTTTCTATGGACAATTGACGGCCCAGATTCGTCATACTCGGCCTTGGCAATCCACATCTGTTGGAATGTACTAAGGGATGCCAAGATGGAACCTCCGATCCAAACACTGTATTTTCTCTCGGGTGGTGCCACCACCTTAATCTTCATACTGCTCGGGGCCAAGGCTGTAATT</w:t>
      </w:r>
      <w:r>
        <w:rPr>
          <w:rFonts w:cs="Times New Roman" w:ascii="Times New Roman" w:hAnsi="Times New Roman"/>
          <w:sz w:val="24"/>
          <w:szCs w:val="24"/>
          <w:u w:val="single"/>
        </w:rPr>
        <w:t>TCCTTGCTCATTCTATCAGC</w:t>
      </w:r>
      <w:r>
        <w:rPr>
          <w:rFonts w:cs="Times New Roman" w:ascii="Times New Roman" w:hAnsi="Times New Roman"/>
          <w:sz w:val="24"/>
          <w:szCs w:val="24"/>
        </w:rPr>
        <w:t>AATTCCAGGGAACATAGTTGTACCCCCACTAAGTACAATGTTCCCATAGAGGTCCTTCCTGATATCCACGTCACACTTCATGATAGAGTTATACGTAGTTTCATGGATACCTGCAGCTTCCATTCCAATGAAAGACGGCTGGAAGAGAACCTCTGGACATCTGAACCTCTCGGCTCCAATCGTGATAACCTGCCCATCAGGCAGCTCATAGGTCTTCTCAACTGCAGAACTGGTTTTGGCGGTCTCCATCTCTTGATCATAGTCAAGGGCAATGTAGGC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CYP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TGGGCCTGGAGGGTTTTAGAGCGAGAAAGATGGCAAGAACGACGTCAATTACGGTGGCTTTCATCTGGATTCTTGCTATTTTCGGAACCCTAGTTCAAGTTCAGGGTAAGAAGAAATCGAAGGAGAATCTGAAGGAAGTGACGCACAAGGTGTTCTTTGACATTGAGATCGATGGAAAACCAGCTGGTCGGATTATTATGGGTCTCTTTGGCAAGACA</w:t>
      </w:r>
      <w:r>
        <w:rPr>
          <w:rFonts w:cs="Times New Roman" w:ascii="Times New Roman" w:hAnsi="Times New Roman"/>
          <w:sz w:val="24"/>
          <w:szCs w:val="24"/>
          <w:u w:val="single"/>
        </w:rPr>
        <w:t>GTGCCCAAAACAGCAGAAAA</w:t>
      </w:r>
      <w:r>
        <w:rPr>
          <w:rFonts w:cs="Times New Roman" w:ascii="Times New Roman" w:hAnsi="Times New Roman"/>
          <w:sz w:val="24"/>
          <w:szCs w:val="24"/>
        </w:rPr>
        <w:t>TTTCAGAGCATTGTGCACTGGTGAAAAAGGCATTGGCAAATCCGGGAAACCCTTGCATTACAAGGGAAGCACATTCCACAGGATTATCCCCAGCTTCATGATCCAAGGCG</w:t>
      </w:r>
      <w:r>
        <w:rPr>
          <w:rFonts w:cs="Times New Roman" w:ascii="Times New Roman" w:hAnsi="Times New Roman"/>
          <w:sz w:val="24"/>
          <w:szCs w:val="24"/>
          <w:u w:val="single"/>
        </w:rPr>
        <w:t>GGGATTTCACTCTGGGGGAT</w:t>
      </w:r>
      <w:r>
        <w:rPr>
          <w:rFonts w:cs="Times New Roman" w:ascii="Times New Roman" w:hAnsi="Times New Roman"/>
          <w:sz w:val="24"/>
          <w:szCs w:val="24"/>
        </w:rPr>
        <w:t>GGAAGAGGTGGAGAATCAATCTACGGGTGGAAGTTTGATGATGAAAATTTCAAGCTGAAGCATACCGGACCTGGGCTTCTGTCCATGGCCAATGCAGGTCCAAACACCAATGGTTCTCAGTTCTTC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CYP(</w:t>
      </w:r>
      <w:r>
        <w:rPr>
          <w:rFonts w:cs="Times New Roman" w:ascii="Times New Roman" w:hAnsi="Times New Roman"/>
          <w:i/>
          <w:iCs/>
          <w:sz w:val="24"/>
          <w:szCs w:val="24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CTTTGCCATCGTTGCTCTTCGAAACCCCTCTGCATCACAAACCACAAGCTCGCCGAGAACTCAACACAAGGTGAA</w:t>
      </w:r>
      <w:r>
        <w:rPr>
          <w:rFonts w:cs="Times New Roman" w:ascii="Times New Roman" w:hAnsi="Times New Roman"/>
          <w:sz w:val="24"/>
          <w:szCs w:val="24"/>
          <w:u w:val="single"/>
        </w:rPr>
        <w:t>GGGTTCAGTAGGAGGGATTT</w:t>
      </w:r>
      <w:r>
        <w:rPr>
          <w:rFonts w:cs="Times New Roman" w:ascii="Times New Roman" w:hAnsi="Times New Roman"/>
          <w:sz w:val="24"/>
          <w:szCs w:val="24"/>
        </w:rPr>
        <w:t>TGAAGAGCAACGATGGCAAAGCCGAACCCCAAAGTTTTCTTTGACATTGTCATTGGGCAAATGAAGGCTGGAAGAGTTGTTATGGAGCTATTTGCTGATG</w:t>
      </w:r>
      <w:r>
        <w:rPr>
          <w:rFonts w:cs="Times New Roman" w:ascii="Times New Roman" w:hAnsi="Times New Roman"/>
          <w:sz w:val="24"/>
          <w:szCs w:val="24"/>
          <w:u w:val="single"/>
        </w:rPr>
        <w:t>TTACCCCGAAAACTGCTGAG</w:t>
      </w:r>
      <w:r>
        <w:rPr>
          <w:rFonts w:cs="Times New Roman" w:ascii="Times New Roman" w:hAnsi="Times New Roman"/>
          <w:sz w:val="24"/>
          <w:szCs w:val="24"/>
        </w:rPr>
        <w:t>AATTTCCGTGCTCTGTGCACTGGAGAGAAAGGAATTGGAAAAGTCGGGAAGCCACTCCACTACAAGGGCTCGGCATTTCATCGGATTATCCCCAACTTCATGTGCCAAGGTGGGGACTTCACAAGGGGCAATGGCACCAGAGGAGAATCAATTTATGGTGCGAAGTTTAATGATGAGAACTTCAAGTTGAAGCATACAGGGCCTGGTATTCTATCAATGGCCAATGCTGGTCCCAATACGAATGGCTCGCAGTTCTTCATATGCACCACTAAGACACCATGGCTGGATGGCAAGCATGTGGTCTTTGGGAAAGTAGTAGATGGTTATAAGGTGGTCGAACAGATGGAGGCAGTGGGCAGTGAGAGTGGGAGAACTACTGAGCCTGTGGTCATTGAAGACTCTGGTCAATTGCCTGATAACTGATGAGACCGGAAGATCAGAGGAGCTTTCTTCGAGGGAATGGGTGTTGGTTTTATGATGGGAAGAGACGTAGATTAGTCTTTTATTTCTATTGTAAGTGTACTTCAAACCCTGGGTGAAAGTTG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F1-α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GAGTCGCATTTTTTTATCTAAATACACTTTGCATGAGTTAAAGAGTTGGCCATGGGAAAATATCTTTGGCCTTCGGCCGCGGGAATTAAAAATGTCGGAATATTTCTATTCAAAATATCCGAATATCAGCAGTATTAGGGTTTCCCTTTCTGTCTCTCGTTTCTCACTCCTTGATCACGATTAAAACCCTCTTCGTAGTCCTCAGCCGCACCTCTCTTGTTCTCCTCGTTTCTCTTTCTCTCTCCTCCGCATCACTTTCCCTCTTCACTTTTTGATTGGTGACGAAACCTCTCGCCGATTGAGCTCAGTCTCAGGGTTCGTTAATATCCTTCTTGATCCTATCGGGGAGTGCCTGTTTTTTCTAAAGAGCTGCCAAGATGGTGAAGTTCACAGCTGATGAGCTCCGCAAAATTATGGATCTTAAACATAACATCCGTAACATGTCTGTCATTGCCCATGTCGATCATGGAAAGTCTACACTGACCGACTCATTGGTGGCTGCTGCTGGTATTATCGCCCAGGAAGTGGCTGGTGACGTGCGAATGACAGACACCCGTGCTGACGAAGCTGAACGTGGTATTACCATCAAGTCCACTGGAATTTCTCTCTACTATGAGATGACTGATGAAGCTCTGAAGGCTTACAAGGGAGAGAGACTGGGCAATGAGTACCTCATCAACCTTATTGATTCCCCTGGGCACGTTGACTTCTCGTCAGAGGTCACAGCTGCTCTGCGTATCACTGATGGTGCCCTTGTCGTGGTTGACTGTATTGAGGGAGTTTGTGTCCAGACAGAAACTGTCCTTCGGCAGGCTCTTGGTGAGAGGATCAGGCCTGTCCTGACTGTTAACAAGATGGACCGTTGCTTCCTTGAGCTTCAGGTTGATGGTGAGGAGGCTTACACGACATTCCAGAAGGTAATTGAGAATGCTAATGTCATTATGGCTACATATGAAGATCCCCTTCTGGGAGATGTTCAAGTCTATCCTGAGAAAGGAACCGTTGCTTTCTCAGCGGGTCTCCATGGTTGGGCATTTACTCTGTCCAACTTCGCTAAGATGTATGCCTCCAAGTTTGGAGTTGATGAGGCTAAGATGATGGAGCGCCTTTGGGGTGAGAACTTCTTTGACCCAGCCACTAAGAAGTGGACCACCAAGAACACCGGTTCCCCAACTTGTAAGCGTGGATTTGTCCAGTTCTGTTATGAGCCCATCAAGCAGATCATCTCAACCTGCATGAATGACCAAAAGGACAAGCTGTGGCCTATGTTGCAAAAACTCGGTGTCCAATTGAAGGCTGAAGAGAAAGACTTGATGGGGAAGGCATTGATGAAGCGTGTCATGCAGACCTGGCTGCCAGCTGCTAGTGCATTGCTGGAAATGATGGTCTATCACTTGCCATCTCCGG</w:t>
      </w:r>
      <w:r>
        <w:rPr>
          <w:rFonts w:cs="Times New Roman" w:ascii="Times New Roman" w:hAnsi="Times New Roman"/>
          <w:sz w:val="24"/>
          <w:szCs w:val="24"/>
          <w:u w:val="single"/>
        </w:rPr>
        <w:t>CGAAGGCACAGAAATACCGT</w:t>
      </w:r>
      <w:r>
        <w:rPr>
          <w:rFonts w:cs="Times New Roman" w:ascii="Times New Roman" w:hAnsi="Times New Roman"/>
          <w:sz w:val="24"/>
          <w:szCs w:val="24"/>
        </w:rPr>
        <w:t>GTTGAGAACTTGTATGAAGGACCTATGGATGACCCTTATGCCACGGCCATTAGGAACTGTGATCCGGAGGGACCTTTGATGCTTTATGTCTCAAAGATGATTCCTGCATCCGACAAGGGTAGATTCTTTGCCTTTGGTCGTGTTTTCTCCGGAAAGGTTTCTACCGGTATGAAGGTTAGAATCATGGGTCCTAACTACGTGCCTGGAGAGAAGAAGGATCTCTATGTCAAGAACGTTCAGAGAACTGT</w:t>
      </w:r>
      <w:r>
        <w:rPr>
          <w:rFonts w:cs="Times New Roman" w:ascii="Times New Roman" w:hAnsi="Times New Roman"/>
          <w:sz w:val="24"/>
          <w:szCs w:val="24"/>
          <w:u w:val="single"/>
        </w:rPr>
        <w:t>CATTTGGATGGGTAAAAAGC</w:t>
      </w:r>
      <w:r>
        <w:rPr>
          <w:rFonts w:cs="Times New Roman" w:ascii="Times New Roman" w:hAnsi="Times New Roman"/>
          <w:sz w:val="24"/>
          <w:szCs w:val="24"/>
        </w:rPr>
        <w:t>AAGAGACAGTGGAGGATGTGCCATGCGGAAACACTGTTGCAATGGTTGGTTTGGATCAGTACATCACCAAAAATGCAACCCTTACGAACGAGAAGGAAGTTGATGCCCACCCAATCCGTGCTATGAAGTTTTCTGTCTCCCCCGTAGTCCGTGTTGCTGTGCAGTGTAAGGTTGCCTCTGACCTTCCCAAGCTCGTTGAAGGTTTGAAGCGTCTAGCCAAATCAGACCCTATGGTTGTCTGTTCCATTGAGGAGTCTGGTGAGCACATCATTGCTGGTGCTGGAGAACTTCACTTGGAAATCTGTTTGAAGGATCTGCAGGAGGACTTTATGGGTGGGGCTGAGATCATCAAGTCTGACCCTGTTGTCTCCTTCCGTGAGACTGTTCTTGAGAGGTCATGCCGTACTGTGATGAGCAAGTCTCCCAACAAGCACAACCGTTTGTACATGGAGGCACGTCCGATGGAGGAAGGGCTTGCCGAGGCTATTGATGACGGCCGTATTGGTCCAAGAGATGACCCCAAGAACAGATCGAAGATCTTAGCTGAGGAGTTTGGCTGGGACAAGGATCTTGCGAAGAAAATCTGGTGTTTTGGGCCAGAAACTACAGGTCCCAACATGGTTGTTGATATGTGTAAGGGAGTCCAGTACCTGAATGAAATCAAGGATTCTGTTGTTGCCGGTTTCCAATGGGCATCAAAAGAAGGTGCCTTGTCTGAAGAGAACATGAGAGGCATCTGTTTTGAGGTGTGCGATGTGGTTCTTCATGCTGATGCCATCCATCGTGGTGGTGGTCAGATTATTCCCACTGCTAGGAGGGTGTTCTACGCTTCCCAGCTGACTGCCAAACCCAGGTTGATGGAGCCCGTCTACCTCGTGGAAATCCAGGCTCCCGAGCAAGCTCTTGGTGGTATCTACAGTGTTCTTAACCAGAAGCGTGGTCATGTGTTTGAAGAAATGCAGAGGCCTGGTACTCCTCTCTACAACATCAAGGCATACCTCCCCGTCATTGAGTCCTTTGGTTTCTCGAGTACATTGAGGGCTGCAACATCTGGTCAAGCTTTCCCACAGTGTGTGTTTGATCACTGGGACATGCTGTCGTCAGATCCCTTGGAGCCCGGAACCCAAGCTGCTGCTATTGTGGCAGATATCCGTAAGAGGAAGGGTTTGAAGGAGCAGATGACCCCACTGTCCGAGTATGAGGACAAGCTGTAAGCTTTTCCGTCTCTATGGAACAAAATTCATTTTGGTAGTTATTCTGAGTAAAACAATTGTTGTTTCCTATATGCATTCTGTATTGGTTACATTGTGACTGTGCACTAGTTTGATATGCTTGGGATAGTATCCCAATTTTCGAAGTAAGAATTTTGTTTCGTTTAGTATTATTACTTGCTGAGCATCCTATGTTCAGTGATTGGGTTTTCCTTGTGTGTTTCAGTACTGGCAGTTAACATGGTTTTTCCCCCTAGTTTGTCATTTTGGCTCTGGTGTCTACGTAATGTTTTAACTGATGTCTGATTCTGATTTCAAATATGTATTTACAGCCTTTGTGTTCTTTTCGTTGTATTTTTCCTCATGACAGTCCGGGGTGCACCCCCCTTTCTCTT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F1-α(2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AAGAACTAGGGTTTTAGCGGATATAAAACAAACTGCTTGGACTGTTAACGTTCTCCTCTTTAGCCTCCTCCTCCTCCGCCTCACTTCGACTTTCTACGTCTCCCCTTCTCTTTCATCAGCAGGAGCTTGATCGTCATCAAACTCCAACCCAATGGCGGTGATTTTCAAGGATCTTCACTCTGAATCTGGTCTCAAATCGCTCGAAGAGCACCTCTCCGGCAAATCATACGTCTCCGGAGATGCGTTGACCAAGGATGATATTAAGGTCTATGGTGCAGTTTTAGAGAAGCCTAGTGATGCTTACCCCAATGCCAGCAAGTGGTACGAGTGCGTCTCTAAGCAGCTTGCCTCAAGTTTCCCTGGCCAAGCTGTTGGAGTG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GGTTCTCCACTCAGGCAAC</w:t>
      </w:r>
      <w:r>
        <w:rPr>
          <w:rFonts w:cs="Times New Roman" w:ascii="Times New Roman" w:hAnsi="Times New Roman"/>
          <w:iCs/>
          <w:sz w:val="24"/>
          <w:szCs w:val="24"/>
        </w:rPr>
        <w:t>TCCAGCTGTCTCTGTCCCTGCTGCTGAAGAGAAGAAGGAAGCACCTGCTGGAGATGATGATGATTTGGATCTTTTTGGTGAGGAGACAGAGGAAGAGAAAAAGGCTGCAGAGGAGAGAGAGGCAGCTAAGAAAGCATCCTCCAAGAAGAAAGAGAGTGGGAAATCTTCTGTCCTCCTTGAAGTGAAGCCATGGGATGATGAGACGGACATGAAGAAGCT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AAGAGATTGTGCGGAGTGT</w:t>
      </w:r>
      <w:r>
        <w:rPr>
          <w:rFonts w:cs="Times New Roman" w:ascii="Times New Roman" w:hAnsi="Times New Roman"/>
          <w:iCs/>
          <w:sz w:val="24"/>
          <w:szCs w:val="24"/>
        </w:rPr>
        <w:t>CCAGATGGAAGGCCTCTTGTGGGGAGCATCAAAATTGGTTCCAGTTGGTTACGGCATCAAGAAGATGCAAATCATGATGACGATTGTTGATGACCTTGTCTCTGTGGACAATCTCATTGAAGACTTCCTAATGGTCGAGCCAGCCAGCGATTACATCCAGAGCTGTGATATCGCTGCCTTTAACAAGATTTAAGAAAGACCTCAAATTCGGATTTCCTCCCCCTTGTGTCTTAAAAGATTTTGTTTTCATTTGTGTGTCTTGTGCTAGATGTGTACTCTTTGAGCCTTTGTGATATGGGCGTCCTATAAAGGACAAGTGTTAGCACTGCGATATTATTTGAAGCAGGACAGATGTTTCTCTGGATGGCTTTTTGGTGATATTTTATTAGTTCTGTTCCTAAAGTCGTGATTCATGGTAAACTATTTGGCAGGGGGCCATTTAATTTACGTAGAGTTAACATGATAGTTTAGGTTGATCTGGATAATACTCGGTTTGTTCGAAGGGGTTTTGGCAAGTTGAGGAATGTGACTACTTTGATTGGGTTGATGGTGCTGTGTTTGACAGGGTCAGATCAGTGGTGGTGAGGTAGGTGAAAAATGAATCTTTGCTCTTTGGCGCCCGATAATGACAAGGTAGCATATGCAATGATACGAGGATGGGGTGAAAGAGTTGGCTGCGGTTGAAACTCCAGGAAGGCAAAATATTATGGAACAAGGTGTAGGGGTAGATCTAAGTGGATTCCTCTGCCTAATGCTTGATCATACTGGGTTGGGGAAAGGAAAGGCTGTATGATGTATTTTATAATCTGGACTCATGATGTAGTTGGTGAATGTGATGTAATGAAATCTTTTTATTTTTTTTATTTACAGGGTAATCAGGTCAGTCCATGGGACCCCTATCTTAGTGGTACTCAATGGGGCTCAAGGCCAAGGCGTGAGGGATATAATGTAATGGAAGTGATCCAATGGAAACGATCTAGGCGTCCCAAAATTGCAATCAATGTATGACATTGATTTTTCTTAAGAAAAAGAAACACGATTAGTGCAAAACAAAAAA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F1-α(3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GGGCAGATAACGGCTTGGGTGTTTACTCCATAATTTGTCTCCCTTAACTGCTAGATTTCCTAAGTATTTGAGAGCCCATTCTTCTTCTCGCTGAATTGAAGT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ACACGGGAAGAGGGAAAG</w:t>
      </w:r>
      <w:r>
        <w:rPr>
          <w:rFonts w:cs="Times New Roman" w:ascii="Times New Roman" w:hAnsi="Times New Roman"/>
          <w:iCs/>
          <w:sz w:val="24"/>
          <w:szCs w:val="24"/>
        </w:rPr>
        <w:t>GCACGACATGAGTAGTGTAGCGCAAATTCCAACAAGCTTTGGCCATGAACTTAGGGCTTGCCTTCGTTGCAGGCTCGTCAAAACCTACGATCAGTTTAGGGAATCAGGATGCGAGAACTGCCCGTTCTTTGGTTTGGACAAAGATCATGAGCGTGTTGTGGAGTGCACTACTCCAAATTTTACTGGGTTAATATCTGTCATGGATCCAAGTAGGAGTTGGGCTGCTCGCTGGCTACGCATTGGAAGATT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TTCCTGGCTGCTATACCCT</w:t>
      </w:r>
      <w:r>
        <w:rPr>
          <w:rFonts w:cs="Times New Roman" w:ascii="Times New Roman" w:hAnsi="Times New Roman"/>
          <w:iCs/>
          <w:sz w:val="24"/>
          <w:szCs w:val="24"/>
        </w:rPr>
        <w:t>TGCTGTGTCAGAGGCACTCCCAGAGGAATTCCAGGCCATTTGTGAGGATGAGCGCGTTCAATATGTGCCACCGAAACGGATGTGAAACCAGAGGTTTTTGTGGATGGAAGCTGATGATGATGCAAGGTGACTTTGCTCCCAAGTCATGACTGAGCAATGACTAGGGCTTACTGCCTCTGAATCCCATCTCTCTGAGGCTGTTGATGTTTTGTAAACGGTAAACCTAGTGGTGTGGAAATATTT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F1-α(4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TTTTTTTTAAGCAAACTAATTGGAGGCTTCATATATTTACTTGCAATATTAACTTCCATTCACCATCAACAGAGATCTTACACTGAAGAAACTGTCACAACCTACAGAAGCAACGTTAAGCTACCAAGGATTCTAGTTAGGGTAATGTGTTATCGAAAAGCTGACAAGAAAATTGCTCAGTACTAATGCATTGCAGAGACAGGCACACACTACCAGCCACCACCTCCACTGCTAGACCATCCTTTCGAGTTGCTCTTTGAACCAGAGCCCCAGCCGGAATCATTCCCAGCATCCGCACCACCATTGTTCTGGTCACCCCAGCCGCCGCCGCCGTTGCCGCTACTGCCGCCCCAACCACCGTCTCCACTACTGTTCCCACCACCAGGAAAGGCTTCCTTACCTGGCGAGTTTTGAACTTTGGCTCCAGGGAAGCTTCCCCAGCTACTATTACCTTCTTTGTTATCTGAGCTCCACTTTGAACCACGCCCAGAATCATGCCTGTCTGAGTTACCGCCATCTCTATTTCCATGGTATGAACCCCGACCACGTCCCCGCCCTCCATATGGCCTTGGTGCCCCACTAGGATGCCCATCACGGTCACGGTCACGATCGCGACCACCATTTCTGTAATCATTTCGGCCTGGCCTAGAACCTGGCGTAGAACGATCTCGGTCTGAAGACCCTCTCCACCCACCATCATTGCTGGCTGACCCACCCCATCCGCTGCCAGAGGAGCCACCAGGTGCTGGACTACGCATTGGTACCATGGCAGCAACTGATCTAATTGACGGTGACTCATGAATGGGATCATCAATATGCCTCTGGAAATACGCTACAAGCCTGTCAATATCCTCAAACATCCTTTTGCGGAACTTGAATCCTTTGGGATATAGACCTATATACTCATGATGCGGATTGGAGCTACGTATGTATGTGAGGATAAAAGTACCCGGGTGCTCATGAGAAATGCCAAAACTATAAACTATTCTCAGAGGGTATTCTGATTTCTCAATTCGAAGTTGTTCATCAACTTCTGCTTTTGTTCCCTTCCGGAATTTCCGATAGTTAAGCATTGCCTTGAGGTGAGTAACCAATGGATCAACATAACGATCCATCACCTCATCTAAATCTTCAAAAGTATCCTCCCCAATTTTCAGAGTTTTGCCAATACGAAGCAAGCTTGTAATATCTTTGTGGTCCTTTCCCCCTTCAATTATATCTTTGTGAGCATAAACACCATCATAGACCTTTAGAGTCAATGTCAGATAAGATGGGCCACGAGAACTTGGACGTATAATACTTTCACCGGGGTCTTTGTCACCCAGAAACTCCATTGCTTCATCAGCTGTTATGTTCTGGAAACGAGGATGAACAATCATCCTTGGCTTGAAATGCTTTTTAGCAAGCTCCTTTTCTCTGCGAGCCTTTTCTTGGTCACTCTGTAAGCTGCTTCGATCTTCATGATAGTAGGGATCCAGGTTCTCTACATTCTGATGCCTATTACTCCTCATGTCATTCTCTCTACAAGTGAGGAACACCTGGTATCTGTTCTTATGAATTTGTTTGATCCTACAAGTAAGAATATCACCTTCACGCAACTTCTCAGTCAAATCAGAATCCCTTAAATCATCTGAATAGTCTTCCCTTGTAAGCATGCCGGTTAATCCTGATTCCAGGGCACAAATTGCTCTTTGAGGTTGTACTCTGCGGACTGTCACTTGCACGGTCCGTCCTTCGCCAAGAGTATCATCTGTCTCCCCAGATATCATATAGAACTCTTCATCTTGATTCGGTTCTTCGTACGCTTTACGCCAGTCCTGGAAACCCTGAATCAACTCCTGTTTTATGGCATGCAAGGTCTCTATCTTAGAGCCACGGTCCGTGTCCTTCGCATATGCGTCAACATTGAAAGATTTTAATGCACTTGGTCTGTCTCTAAGGTTTTCAATTGCCATTTCAATTGCATCATCTTCATCTAAATTATCGTCCCCTACAATTTCCCTATATATATCTTTGGCCATTTCCTGAGCTAAAGCATAAGATTCTGGATGTATTCTTGTATCGTCCAAGACATCAACAAACTGGCTTGTAGCAGCCAAACCAGTACGCCTGATACGCAAGAAACCAGCAGCACTAATGAAAACCTTTCTCCCCAGTCCATGAGCAGTCAACAAGTCTTTTCGCGTGACAATTGCCCCAGCTCTGACCAATGACCTCTGCAAAGACGCTGCTTTCCTGGGCCCCAGGCCAGAAATAAACTGCAATGGGGCAAATAACCATTCATGATTGGCTGCCAAATTGAGATCAATGCCCACCTGGTTGCTCACATCAACCATGATCTGTTCCACCATGCCATATTTCTCATCAGGATTGAGAAAGCTTTCTAAAGGACTAAGTTTCCAAGACAAAACTTCCCTTCCAGGCCCACAGAGTGTAGCAACCATTGCTAAGGGATTTTGAAGGCACCGTCCAAGGGCAACAGCCCGTTTCACAATGCCCGGCTGCGCAGGGATCTGGTCAGAAGAAATACGTGAATTTTCATATAAGCGAGACAGAGATTCATCCCCATAGAAAACACTCAGTCCATCCATCTCATGGCCCACATCTCTAGGATTTTCTTCAACCATCTTAAAGACAATCTCATAAATATCATCCTTCAGCCGTGTGCAAGACAAATTCACAGCTCCCAATACCACAACCTGTGGTTGGTGTTCTGTCATAAACTTCAAAAGATTCTGCTGGTCGTGTTTTTTACGCTGCTGGTCATTAACATTTTGAGATCGTAGGCTGATAGACCCAGCCTCCAGCACATCAACAATCTCTCCAAATGAATCCAACATTACAAAGGTAGTTGATGGCTTTCCAGGACCCCAACAGCAAGCCATGACCCTTGGAGCCGCCTCATCTTCTGAGCTAACATCACTTTCCTTGCGCTGATATGGAGCAACAGACACTTTGTCCCATAGACGTTTCCCATAATCCGTAAGCAACCAACTCTTGGCCCTACTAGTCAACAACAATCTAGCTTCCTTCTCTAAGGCAGGCAATATAAAATTGAAAATAGCATCCTGTAGTATTAATTTTCTCTGCTCATTCCAAAGCTGTGCCGACTTGCTCACACCACAGCTAAGGTATTTCTCCTGAGAATCATTTATGAGCTTCTTGAGAACTTCATCCGGCAATTTAATGGTAACTTGAAGGAGCTTCTCCTCTTCTGCCTTTTGGATAAGAAGCCACTGTGCATCCTCAAATTTGTTCAATGGTTTGTTACGTAACCACTTGACACCAGCAAACTGATGGAAAGCATCTATGACAGCATTCCCATCAGGTGTAGGGCATGTTGACACCACTGCATTGTCAAGATATATACTACGAAAATGCTTTTTTACCACAGGCTCACAACTTATCTCGACAGCCGCCATGTGCCTTGCTCCTTTAAGCACAGCTTGAGCAGAATCAAACATCGCACAAGTGAAATTTGAAGCCACATCCTCAGGTGTCTCCTTCGGATCCTCTGGTTCATCCACTCTCATTTCTAATAAAGAAATCTGCAACCCAAACTGCTCGGAGCTATAGCCAAACTTGCTTGCAACCTCCCATAAACCAGCTTTATTGCATATGCTGTAGAGTGATTTCCGCTTGGGCCTTTTGTATTGCCCCTCATCGACACCAGCCTCACCAGGAGGGAAATGCAAATTAAATTTTGCATCAACATCATCAACTTCTCTTTCTGATTCCGCATTCCTTAGTGCACCAATAATTGATTCGAAAAGCTGCCGATTCAAACTGAGTCTTGTCTCATCATATATTCTGCGAGATTCTTCCTCGAATCTTTTATTGTAGTAAGCCAGA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AGCACTCTTTCTCTTTTGA</w:t>
      </w:r>
      <w:r>
        <w:rPr>
          <w:rFonts w:cs="Times New Roman" w:ascii="Times New Roman" w:hAnsi="Times New Roman"/>
          <w:iCs/>
          <w:sz w:val="24"/>
          <w:szCs w:val="24"/>
        </w:rPr>
        <w:t>AGTAGCAACCACTTCTTGTCCAAGTCCTGGACAGCCCAGAGGACCTTGTGCCATTTTAAAGAAGGTTTATCATGATTTACATCGTCACCACCTTCTGGATCCTTCAACAAGTTAAAAATTTCCTCTTTGCGGTACATAGAAATATAAGGGACATCAAGTTTCTGAACATGTGTAAAATTCAAAAAATTTTTAATATGATCCTCCATTTCTTCTCTCTCCTGCTCGCTGAGTGTCATCTTCACAAG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CAGGGACTAAACCAGATTC</w:t>
      </w:r>
      <w:r>
        <w:rPr>
          <w:rFonts w:cs="Times New Roman" w:ascii="Times New Roman" w:hAnsi="Times New Roman"/>
          <w:iCs/>
          <w:sz w:val="24"/>
          <w:szCs w:val="24"/>
        </w:rPr>
        <w:t>TAGTTGCTTTCTTATCCACTTGGACTCTTCATCTATTGCCTCAGCATCAGTAGGAGGAGGACCAGTGCTCTCCTCAGATATCTGCATCCTCTCAGGTATATCAATCTCCCGAATACGATCATCTTTCTCCGTCATATACCTCTCCGCAAGGATGATAGGCTCAAATTCATCTTCAAGCCTTCTTTCCCTCCAGTCACCAGAATCATCATATCTGCTACTTTTATCAAGGCTCATCTGTCGCATCTTTAGCAATTCTTCAACATCACCAAAAATCTCTTGGGCTTCCTGCAAAGCAGACGAAGAAACACCGGGAGCTTGCCTATACTTCTTCTTCTTTACCTTTTTTCGCCTAACTGGAGCCCCCGTCTCATCTACTTCTTCTTCATCCACGATAAAATCAGCCATATCATCCTCATCGCCCATGTCTGCATCCTCCTCTTCCGGCTGGTCGTCTTCCTCTGGGATATCCTCAACTGGTCCTCCATCATCATCGCCAAATAAAGTGCGTTTAACATGCTCCTCAGCTGTTCTCCCACCTTTCCCAGTTCCATCATAATCTTCATCATCATAAAAACCAGAGTGTCCCTCTTCAGCATCACCCCGGGCTTTCTTCAACCTCTTAAACTTTTTGCTTTCATTCATGGATTTACGAGGAACAGCAACATTATTGTCCAGCAGAAGTTCATAGTCATCTTCATCAAGTACAAAAGACTCCCTCTTCTTTTTCTTCTTCTTTTTATGTCTCTCCTCCTCGTCGTCCCTATCTTCCTCTTCAGGTTCTTCATCAGCATCCTCCACAATGAAACCATCGTCCTCAAACTGATCCTGTCCTTCATCTTCTTCATCTTCATCGTCATCACCACCGGCGACATCTCCTTCTTCGAGGTCTTCACCATCTTCATCTTGCTCTCTCTCATCATCCTGAGGCTCCAGCTCCTCTTCGTCATCTGAAACCACAGCTCTACCACCCATTTTTGGCGACGAAAAGCTAGGGCGAAAACCCTAGAAGCTAAGACAATTGAGGAATCGAGAAGAAATTGCAGAGAGAACTCTCTCTCAAGCTTCGGCGAGTTCTTCCCCAAATTCACAGCACGTCGAAGCAGGCAGTGTGAGAGCTTGAGAGAGAGCAAATGAGAGAGAATTGGTTTTGTCAGGAGATGGCAT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F1-α(5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C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ACAGGGGGAAAGGGAAAAC</w:t>
      </w:r>
      <w:r>
        <w:rPr>
          <w:rFonts w:cs="Times New Roman" w:ascii="Times New Roman" w:hAnsi="Times New Roman"/>
          <w:iCs/>
          <w:sz w:val="24"/>
          <w:szCs w:val="24"/>
        </w:rPr>
        <w:t>TAAAGTCCGGCCACGGAGCGGGACAATGTCATTTTGGTAAACTCCGGGGGATGTCAATTTCGTCAACTCAGCATAGGGGCGCACCGCTCTCGTCCCACTCTCTCCCAGTGTCCAGATTATACAACGCTAATGTGAGGTTCCAAGCAAAACCTCTTTGCTGCTTCATTCAGTCATTCCTC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ACCCTTCCTCTCCTCCCCA</w:t>
      </w:r>
      <w:r>
        <w:rPr>
          <w:rFonts w:cs="Times New Roman" w:ascii="Times New Roman" w:hAnsi="Times New Roman"/>
          <w:iCs/>
          <w:sz w:val="24"/>
          <w:szCs w:val="24"/>
        </w:rPr>
        <w:t>CTGCGGCTAGGGTTTTAGCGGAGCTCTCGAAGCTTCACATACTTCATCATGGGGAAGGAGAAGGTTCATATTAACATTGTGGTCATTGGCCACGTCGACTCTGGAAAGTCCACCACCACTGGTCACCTGATCTACAAGCTTGGTGGTATTGACAAGCGTGTCATTGAGAGGTTCGAGAAGGAGGCTGCTGAGATGAACAAGAGGTCATTCAAGTACGCCTGGGTGCTCGACAAGCTTAAGGCTGAGCGTGAGCGTGGTATTACCATCGATATTGCCTTGTGGAAGTTCGAGACCACCAAGTACTACTGCACTGTCATTGATGCTCCTGGACATCGTGACTTTATCAAGAACATGATTACTGGTACCTCCCAGGCTGATTGTGCTGTTCTCATCATTGATTCTACCACTGGAGGTTTTGAGGCTGGCATCTCCAAGGATGGTCAGACTCGTGAGCATGCTCTTCTTGCTTTCACCCTTGGTGTGAAGCAAATGATTTGCTGCTGTAATAAGATGGATGCCACCACTCCCAAGTACTCAAAGGCCAGGTATGATGAAATTGTGAAGGAAGTCTCATCATACCTTAAGAAGGTTGGATACAACCCCGACAAGATCCCATTCGTCCCGATCTCTGGGTTTGAGGGTGACAACATGATTGAGAGGTCTACCAACCTGGACTGGTACAAGGGTCCAACCCTGCTTGATGCCCTTGACCAGGTCCAAGAGCCCAAGAGGCCCTCAGACAAGCCTCTTCGTCTCCCACTCCAGGATGTCTACAAGATTGGAGGTATTGGAACTGTCCCCGTTGGTCGTGTTGAAACTGGTATCTTGAAGCCAGGAACGGTTGTCACCTTTGGTCCTACTGGGCTGACAACTGAAGTTAAGTCTGTTGAGATGCACCATGAAGCTCTTCCAGAGGCTCTTCCTGGTGACAATGTTGGGTTCAATGTGAAGAACGTTGCTGTCAAGGATCTCAAGCGTGGTTTCGTTGCCTCTGACTCCAAGAATGACCCAGCCAAGGAGGCAGCCAGCTTCACCTCCCAGGTCATCATCATGAACCACCCTGGACAAATTGGAAACGGCTATGCCCCAGTGCTTGACTGCCACACCTCCCACATTGCCGTCAAGTTTGCTGAGCTTGTGACCAAGATTGACAGACGATCTGGTAAGGAGCTCGAGAAGGAGCCCAAGTTCTTGAAGAACGGTGATGCAGGTATGGTGAAGATGATTCCCACCAAGCCCATGGTGGTGGAGACCTTCTCTGAGTACCCACCTCTCGGTCGTTTTGCTGTGAGGGACATGAGGCAGACTGTGGCTGTGGGTGTGATCAAGAGTGTTGAGAAGAAGGATCCTACTGGTGCCAAAGTCACCAAGGCTGCCCAGAAGAAGGGAGGAAAGTGAGTACAATTGCAGTTTTTATCTTCACCTGCTGGAGGACTTAATGATTTCTTTTTTATGAACAGTAAAACAATGATCTTTTTAGCACTTTGCGGTTGGCCCTCTGGTTTGTTTGCTGTTTTTATGGTGGTCGAGAGTGTCCTCACTGATATCGGATCCCAGTATCAAAATTTGGTAGGGATGTGCTGCCCCTCTCCCTTAAAGTGTCGATGTTGCTATGATTTTGGGTTGTGACTGTGCAGCATGGGAATTTTTACCTGTTCCTTTGCTGTTGCCAGGGAGTCTTATAGTTAATTACAATGAAGTTTTGATTTTAGAGTCAAACCCCGATCTTCCTCCTGAATTCTCTCCAGCAATTTCTGTACTTTTGGCTTGAAGTTTCTCTTTATTAAGAGAAAGGAAAGAAATGTGCAAGCTTTCCCGGCTCAAGAGTCAGGATGATCCTGGCGCGTTTTGTTGTGGTGAATGTATCATTGCATTGGTCATTGTAGCTGTTCTTCAGTGGTAGAGTTGAGAAGGAAGATTGGAAAGTAGATGCTAATACTAAAAAGAAAAGATAAAAGAATTTGCCAAGCAGGGCTTCCCAACTCCTAAGCAAATTACTCAAGAAAGCCTAGAGTTAGATAGACAGTTGGGTGTATGTGTTGAGATTGTGTCGAGATTTTAGTTATTAGGAGAATTGTAAGGAGTTTTGAGGGAGAAAATGGAAAAGCAACTATTATGCTCTTTTGAAGGGTTTGTTGAGTTGACAAATGGGTTTAGTTGATTACGGTGGCATATCAGTAATCAATGTTTAGTGCT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eIF(</w:t>
      </w:r>
      <w:r>
        <w:rPr>
          <w:rFonts w:cs="Times New Roman" w:ascii="Times New Roman" w:hAnsi="Times New Roman"/>
          <w:i/>
          <w:iCs/>
          <w:sz w:val="24"/>
          <w:szCs w:val="24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TTTGATCAGACTTTAACTCTTACGGCGCAACTGCAAAGCAATAGAGTAATATCATCAATTACTGTCCTGACATTCACATGCCATTGATCTTTGACGAGTGCCGCAAACGCTAAGAATGCGGGCATAAAATCCATTGAAAACGCAAATTTGTTCTCTATACAGAAACAAAACATAACAAGGGTTGTTTTCCACGCAAAGCCAAAATTGCAAGGCTACAGACACTATAAGTTCAAACTGCACTCGTACGTGTGCAGAAGCTTGCCAGGGTGATCAACTGGACCTTAAACTCATATATAGCTGTCAATCAAAGACTTTCTCATCTCATCAACAATGGCACTAGGTTGGGCTTCCCTCAACTTGAACACGCTCTCAATCACTGATAACTCAGTGGCAGTTGTGTCTGACCCACAGAAGGCTGTCCAGTCATTCACCGTCAATCCAGCAGCAATTACCTCACTTCCCCTGTTCACAGTCCCGGCCACAAGGGGAACCTGAAGAAGGGTTGACAGCTCATCCAG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TTCTATGGATGTATGGGG</w:t>
      </w:r>
      <w:r>
        <w:rPr>
          <w:rFonts w:cs="Times New Roman" w:ascii="Times New Roman" w:hAnsi="Times New Roman"/>
          <w:iCs/>
          <w:sz w:val="24"/>
          <w:szCs w:val="24"/>
        </w:rPr>
        <w:t>GTGGACCAGGCCACCTTTGTTGGAGAAAGCACAGTAACTCCCAACCAGAATATTACCAGCAATCGTCTGCCTG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AACCTCAACACCAAGAACG</w:t>
      </w:r>
      <w:r>
        <w:rPr>
          <w:rFonts w:cs="Times New Roman" w:ascii="Times New Roman" w:hAnsi="Times New Roman"/>
          <w:iCs/>
          <w:sz w:val="24"/>
          <w:szCs w:val="24"/>
        </w:rPr>
        <w:t>TCTGCAATTATCTCCTCAGTTTCCTTATCAAGATCAGTGTGTGTGAGAGCAACATAATCATTGCATGCTATGCAGTTTCCTAGAGCAGATAACTTTTCTTCAATACGCTGAACTACTACTGAATCAGGAAGACTGTTCCTCAAGTGCTGAAGTTCCTGGTCAGTGGTGGTGTGAGGCACAAGTAGCCCATTTTTGTTTCCAGCACACATCCGGCCAATGATTCTCGTCCCTGCAATGGAAGTCTTCACAACAGGAATATGCTCTGCCAACTCAGACTCGAAAGTGCTGTAAAAGTTCTCTGAACCACCAATTGCGACTAAGCAATACGCGTTGGTCAACTTGGAGAAGACTCCAACTTCACAATTGTTCTCAAATTGAAGCCTCGTTGCCATGATGAGATGAGCTTGAACAAATCGATGAACCAGAAGATTAACCGATGGCGGCTAGCTAGAGCGAGCAAGACAGACGCGCACACACAGAGACTGTGAGAGAGCCAGAGAGGGACGCGGTGAGAAATGGCCCAACAACTTTTACTCAAGAGCCAGAGCAGTGATGCATAGGGGGGATTTATGTCACACCCCGAAACACCCCCAAAACGAGGAAGGGTGTGCAGGCGCAAGGCACGAGGGGTATATAGCAGTATAATGAGCACTTCCAATGGTTGATTCAGGGGACCAAAATTTGAGGGTTGCAGACTTTTAGGCCACTTCTGCTTCCTGCAGTAGGGGAGCCGCTCGGCAGCTCTTGAGTCAGGCTCAGAGCAGTGGCAGCGGTGGGCACACGAATCATGGGTGGAATCCGCGTGTGACACACGTGTCCAGCATCTCC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eIF(</w:t>
      </w:r>
      <w:r>
        <w:rPr>
          <w:rFonts w:cs="Times New Roman" w:ascii="Times New Roman" w:hAnsi="Times New Roman"/>
          <w:i/>
          <w:iCs/>
          <w:sz w:val="24"/>
          <w:szCs w:val="24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CCGGTCTTTGCGGTTCCAAGGGCTCAATGGACCCTCCATTTCAGTCCAGTATTCGTGACAGCTTACACAGCCAACCTTCTCTATGCTATCTTTGGCAGATACAATTCAATATAATCCATGGACGGAAATTGATATACATTCTACAACCGCTAACATCAAAGTGAGCAGCTATGCTAACAAATAGTGTATCAAAAAGTGACTTATTCTAAAACATGGCTTCCATTGATTTGGAAAATGAGGGGGAAAAATTCAGGTGTACCAAAGGGTGACTATCAAATTCTCAGATTCCATCAAATAGTATCTTTCAAAACAAAGAACGAAATCATTCAACGTCCACACATACAAAAATTTCACTGCCTGACTAGTGTAACTTTGTGACCAACTCGAAGAAGTTTAACTGGGCAAATATGATAATTTTCTTCTAATGCATTTCTTTCTCCACGCCAGCCAGCCACAAATAATATCATACCTCAATTCATTTGGCGGCAGATAAAAAGGATCGTTGGTTTCAGTATCCGGAATTCAATAAAGATGCCCAAGAGGCACAAGGATCCTGATTTTCTCACATGAAATCATACTCATCCACATCGTCATAGCCGGAGGCAATAACTAGATCATCATCAGGTTTATCGACATGAAGCTGCTTCTTCTTTGCACCTGCTTTCTTTTTACCAGCATTGGCCTCCTTCTCTGCCTTTAGCTTTTCATTTGCAATTGCTGTAACTGAAGAGGCAACCTCCTTTGCATCTGCAGCTTTTAAAGAAGTCATTGAAAGCCTCATCACTGCCTTCAGTAACCCAATATAATGGTAGCTTTTCTCATATGGACGAAGCTTATGAGAAACAAGTTCAGCATATTCCAAGAAGTCACTTTCAGATTTAGGTATAAAATTATCAAGGGTCTTTTCATCACCCTTCTTAGCAAACAGCTCAGTGGTGGACCTATAATCTGCCTCCTCCACAAGCCTTTGCTGTCTAAGTTTCTCTGCCACAGGATCCAATGTTGTTTCTTGTGCTACTTCCACATTTTTCCCTTTCTTC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CAGTGTCTTTTGTTCCGCCT</w:t>
      </w:r>
      <w:r>
        <w:rPr>
          <w:rFonts w:cs="Times New Roman" w:ascii="Times New Roman" w:hAnsi="Times New Roman"/>
          <w:iCs/>
          <w:sz w:val="24"/>
          <w:szCs w:val="24"/>
        </w:rPr>
        <w:t>TTCTTCGAAGGCTTTTCGGGGGCTTTTACTGGTGTAGGTGCCGGTGCAGGATCATCATCGTCCCAGTTTTCCTTCACATCATCCTCAGCATCTTCGTCATCCCAATTATTTTTTGGTAGTTCCTTTT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GCAAGTAGGGGCACAGGAA</w:t>
      </w:r>
      <w:r>
        <w:rPr>
          <w:rFonts w:cs="Times New Roman" w:ascii="Times New Roman" w:hAnsi="Times New Roman"/>
          <w:iCs/>
          <w:sz w:val="24"/>
          <w:szCs w:val="24"/>
        </w:rPr>
        <w:t>TATCCTCCCAGTCATCCATGTATGAGCGCTCCTTCAAAAAAACTAATCACAACTCAATGCTCACCGCTACCACAAATCAACGTACTGCCTGAGTCGCAGATCTGGACTGGGAACGGGTCGGCCGTCGGCGGCGACGCGTTGGAGTCTGGCGTCGGAGGTCAAGTAGCAGTGCGGCGGTGGGAGTCAATGGAGAAGGAGGAGCGCGAAGGGCTAGGGCACGGCTCACTTTCTGCTTTGAGGTGCTTTTTTTTTGAAAAAAAAAAAAGTTTAGGAGTAATGCCTCTGGCCTCTGG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IF(3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CAGAGGCCGTCTCCATCAGAATGAAGATTTAGGAATGTGGATTTAGAAACATAGACCACGGCTCCACAGTAGAAACAGAGGTACAACAATCTAATTGAAATTCGGTGAGATTTTGTGAATCTCACGGTCAATGGAGGACATTAGAGTATGACATTAAGGCCCTAGCTTTGTTTCGCTGGAGGGGAAAGAAGAAATGAGAAACGCCTCTGTCTTACTCGTCCTCTTCGCTGTCATATTGGCACAGAGACTGAAGTACATTGCTTCCGCTATGATTCCCTTGTTGATCACCCTCGCCATCCGCATTCAATGCAAGTTCTTTCTCCTCTGGTCTTCCAATGGCTTTTTGAACAGGTTTCTTTTTAGCCTTGACTTGAATTGTTGGCAACTGCAAAATTCTCTTTCCATCAGCAGGCTCTTTGATGTTTGTGTGCTCAGAGACGCTGCTCTTCATCAAAATGTCTGTCGGCTTACATGGATCTTCTGAAACCTTGCATCTCTTCGCATTGTGATTAGATGCTTCATTTCTATTGGACATCTCATCATCATCGTCACCATCACCCCACTCTTCATCATTAATCCTTCGTACAGTATCTTTGGCCCCATAAAATATTGATTTAATAAGAGCTTCATCTTCCTCCTCTAGCTTCCTTTCCTTTTCCTCACCCGTGCGCTGGATAGCCTCAAGCATATCTTCTAGACGGACTGTAGCTTGCCTTGACTTCATGGATTTCATCTCATCAAGAGCAGCAAGGATATCCATTTCTTGTTTGGAGTCCAAAGTTCTATTCTCCAAAGATTTCATTGCATCTCCCAATTCTTCTGCATCTCGTTTCCTCTTTTCTTTCTCTAACTCCTCATCTTGATCCCGCCAAGGTTCAAAATTCCGTGCCGCACCCGCTTCAACAACATAATCTGAGTTCTGAGGATCTGTCTTTATGGCAAGCTCAGCAGAACATTTGGTGCATTTGAAGTAGAATCTGAATATTTGAATACCCAAGTACGTCTCTCCGATGACATCTTCTTTGCGAGAATTGAATTTGGTGCCCTTGTAGATGTAATTCCCACATGTATTGCACCGAATACTCATCGGAAGCATCATTCTGACCTTAATCTGTTGATTCTTAGGCTGTCTACGCCGGGGGATCTTCGCCGGATCAAAATCCGGAGGATAATACTTGTTCAAAACTTTCCGCTCTCCCATTGTTCTTCTCTCTCCTCAGTTCCCCGAACCCTAGCCTCCGATGTAAAAATTCAACTTGATCTCTCTCTCTCTCGCTCTCTCTCGCAGAATCTCAACAATGGCGACCTTCGAAGTCGGCGCCGTTCCCTTCAACCCAGACGGCTGGGGTCCGCCGGAAACCTCCGCAACCACCACGGCCGTCAACGTCCCCTTCGCCCCCTTCTCACGCTCCGACAAGCTCGGCCGCATCGCCGACTGGACTCGCAACCTAAACAACCCAGCGAACCGATCAGGGCGGAACAACCCGTCGGAGTCCGTCTTCGACTTCACCGGCGACGACTCCTTCGCCGCCACACTTGCCGCCGACGAAGACTCTTCTTTCCGCTTGGTTGACGGCAAGCCTCCTCCGCGCCCTAAGTTCGGTCCGAAGTGGCGCTTCCACCACAACCAAAATCGACAGTTCCCTCAGCGCCGCGACGAGGAGGTTGAGGCTCGGAAGAGAGAGGCTGAGAAGGAGCGAGCTCGCCGAGATCGGCTTTACCACCTCAACCGCGGTGGCAACACTCAGCGCCGTGAAGCCGCCATATTCAAGTCCTCCGTTGAAATTCAGCCAGAGTGGAATATGCTTGATCAGATTCCCTTCTCGACCTTCTCTAAGCTATCGTTCTCGGTTCCAGACCCGGAGGATCTCCTCTTCTGCGGCACCCTTGAGCCCTATGATCGCTCTTACGATCGTGTTACTCCGAAAAACGAGCGCCGCCTTGAGCGATTCAAGAACCGGAACTTCTTCAAGGTCACAACGACTGATGATCCTGTCATTCGTCGCCTTGCTAATGAGGATAAAGCCACTGTGTTTGCTACTGATGCTATTCTTTCTACGCTTATGTGTGCTCCAAGGTCTGTCTACAGCTGGGATATTGTTGTTCAGAGGGTTGGAAACAAGTTGTTCTTTGACAAGCGAGATGGGTCTCAGCTTGATTTGCTTTCGGTTCATGAAACATCGCAGGAGCCGCTGCCTGAGAGTAAGGATGATATTAACTCGGCCCATTCTTTGAGCGTTGAGGCTGCTTATATCAACCAGAATTTCTCTCAACAAGTCCTAGTG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GGGATGGGAAGAAGGTAAC</w:t>
      </w:r>
      <w:r>
        <w:rPr>
          <w:rFonts w:cs="Times New Roman" w:ascii="Times New Roman" w:hAnsi="Times New Roman"/>
          <w:iCs/>
          <w:sz w:val="24"/>
          <w:szCs w:val="24"/>
        </w:rPr>
        <w:t>TTTTGATGAACCGAACCCTTTTGCGAATGAAGGAGAGGAGGTTGCTTCTGTTGGGTATAGGTATAGGAGGTGGAAGCTTGATGATGATATGTATTTGGTGGCTAGGTGTGAGCTTCAGAGTGTTCTTGAGATTAATAACCAAAGGCAGTTC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GACCCTGAATGCTTTGAAT</w:t>
      </w:r>
      <w:r>
        <w:rPr>
          <w:rFonts w:cs="Times New Roman" w:ascii="Times New Roman" w:hAnsi="Times New Roman"/>
          <w:iCs/>
          <w:sz w:val="24"/>
          <w:szCs w:val="24"/>
        </w:rPr>
        <w:t>GAGTTCGACCCTAAGTATTCTGGGGTGGACTGGAGGCAGAAGTTGGAGACCCAAAGAGGGGCTGTTTTGGCTACCGAGTTGAAGAACAATGCTAACAAGCTGGCTAAGTGGACTGCCCAGGCGCTTCTGGGTAGTGCTGATATGATGAAGTTAGGTTATGTTTCAAGGGTTCACCCAAGAGATCATTTCAACCATGTCATTCTCGGCGTTGTTGGGTATAAGCCAAGGGACTTTGCTGCCCAGATTAATCTGAACATGGCTAATATGTGGGGTATTGTTAAGAGCATTGTTGATTTGTGTATGAAGTTGAATGAGGGCAAGTATGTGCTGGTTAAGGATCCATCGAAACCGCAGGTTAGGATATACGAGGTCCCACCTGATGCATTTGAGAACGACTATGTCGAGGAACCATTGCCGGAGGAGGAGCAAGCTCAGCCTCCAGCTGAGGACGCCAATGTGATTTCTGCGGAGATTAGTGTGGCAGCTACTGATGTGGAGGACAAGGAGATTGATGCTGTGCCTTAAGAAGGATACGCTCTCAGCAGTACCATGCGGTACAAACAGCAATGGGGAAAGCATGCTCTGCATATTTTGCGCTGATAACTAGGGCTCAAGCAGAGGGCCATCCTCTCTACAGGTCTGAATTTTTGTAGATGAGCCGCGATTCGTGAAGTTTCCTTTGCTCTGAGTGTGGTGGACATCCTAATATAGAGTTGAGGTGAAGGATTTTGTTTTCTATGACGACCTTGACTGTTTTGTTTATTTTGTGTTTCCCATACAATTTCATTAAGAAGTTCCAAGTGATCTATCTTGTTGATGTTGAAGGATGTTTATGGCGTATCTTACGGTGCAATTTGCCGGCAACTTTTTGTCAATTATATGTACTTACCATTGGTACTCAATATTCACTAGTACCTATTGGCGCTCGTCACTCGTCCACATTGTTCGTTAGCGTTTTAGTCATGTTTTCTAGTTATAATTTCCCAATATTGAGCACTTATTGGCACTTATTAGCATCCAACAGAATTGGTTAGTGTTCGTCA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IF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AAAAAAAAACTAAATCAGAGGGCAGGAGACAACCGTATTTCTCTGTGAACCAACCCTCCAAAAAGAAAAAAGAAAAGAAAAAGGGAAACAGATGAACAGTTAAATAACCTAATCAGGCAGGGCCAGCTCATCATCCAGACAGACAGCAAAATCAATCTTCAAAGCGACTCCATTAATCCACTGTATCCAGAATCTCTCTTAGACAGCAAGCCATCACAAACGATGCATGCAAGTCACATTGGCAAGCAACCAATTTCCCCTATTCATGATTCCGCGAATGAGAACGGATCATTTTCAAGCAGCAAACAAGCACGGGGAACCAAGCATCAGTAGAAGGACGCAGATCACGAGTCTCAGCAAAATGGATCATCGACAACCAAGACAATTACCCTGAACTGCCGCCATTCACATGCAAAAGTTAACTTCAGTCTTAGAGTCGAGACCTAAGCTCCATAGAGGATGATGACTCGTTTGCCTGCACAGAATCCAGTGTGACACAGGAGCCACTATATAGCTGTGGGTGGAATTTTGCATGATATTCAAGTTTACACCTCACTGAATCTTGAAAAGATTCTTCAATTTTACGACCAACCTCCACTCCTCATTAGTTAAATCATCCCGGTAATTAGACTTCAGCACATCAATTGATTTCCTAGATATGCGGCTGACAAGCTCATCATCGATGTCAAAATGCCTTCCATACATTTTCTGCTGCTCCTCAGGATTACCACCGACAATCTTAATGGCCACCTGCTGCCCTTTCTTTGCAATATCAACTGCTTTGTGATTATTCTCAATAGATGCAATCCTACCAATGTCTATAAAATCCTGTGAAGGAATGCAAATTGGAGTTCCCACCTTAGCGATTCCATCAAGAACATCCACTCCCAAGACAATAGGATCTTTTTTGTTGAACACGCAGTTAGGAATTATCTTAAGTACACAAGGAAAGACCGCTTCATCGGCAGCTTCCCTTTTCTTTTCCTCCTTGATATTCTCAATATAAGCCTTGAATTGATCAAAGAGATGATAAATGATATCAGCCATGAAGATCTTAACACCAACTTCCTCTGCATATTCCCGTGCCTCAGGTGTCACCTTGACATCAAAAGCCAAGATTGTAGCATACTCTTTCTTCCTTTCAAGCATGACACTAGCTTTCATGACATCTTTCTTGTGTACAGGACCTATACTTATGCTGCTGACAGGAATTTGAACAGCTGGAGATTTCAGAAATTCCAACAATGCTTCCAAGGATCCCAGAGTAGATGCCTGAACACAAACACCCTCCCCACTCTTGTCGATTCTGCTCAAGACAGACTCCATGTCTTCCATGGCAAATTTCTTTATATCCTCCAAATCATCATCAGGCCCCACAACATACAAGCCAGTTCCCGCAATTGCATGCTCAAGGCCCTGTGCTGTTATCTTGATGCCCTGTGCTGCCTTGATTTCCTTGTGATGCAAATATGTTCCCTTAACTCTAAGTTCCTTCATTGGATGGGGAGTCAACAGAGCTCGAATTGTCGTAACAATGGGCCCCTGCATGCCACACACAACAATCTGGTCCCCTTCATGAAGAATGCCATTTACCAACACAACATCTATAGTTGTTCCATGACCCTCAACGACCTTCACCTCCAGAACTGTACACTCGATTTCATCGCTGAATGTAAGTTTCTCAACCATTGTTTTCTGTGCCCACTGAACTAGCAGTAGCAGTAAATCAGGGACACCTTCCCCAGTTATTGCACTAGTTGGCACTATGCTGTATGTTTCCCCCATTTCTTTGTTTTTATAGTACAGTTCAGTATTTAATCCTTGCTCCTTGAACTGTGTAATTATCTGTATGAGCCTCATGTTGAATTCATTCTGCACATCTTTGGTTTGTCGTTTCAGGGCCTTAACAATGGGCTCATTGCGGTGAGATTTCCACCCATAAAGTCTATCCACCTTGTTCAATGCCACAATGAACTCTGTATTCCTCATTCTCAAAAGGTTGAGCGACTCAATTGTCTGTGGTTCCAGGCCATGCATGATATCCACAACCAAAATCGCAATATCACAGAGTCCTGAACCCCGAGATCGCAAGTTGGTGAAAGACTCATGACCTGGAGTATCAATAACGAGAAGACCAGGGACGTTCAGCTTTGCATCAGCCTTCAATTCCCTAGTCCTCTCCCTAATATTTTCAGCGGGAAAATAGGTTGCCCCAATTTGTTGTGTAATACCTCCAGCTTCACCTTCCTGAACATTTGTACCTCTAATGCAATCTAGCAGCTTGGTCTTACCAGTATCAACATGACCCATAATACAGCAGATTGGAGACCTGAGATTTGCTTCAGCCTTTTTGTCCTGGGAACCTGAACCCTTTCTAACTTCAACGTCTTTACCCCTGTTCTTTGCGACTGGTTCAACCTCGGTATGCGTTTGTTTACTCTCATCAGTCTTGGATTTAGTTGGCTGAGATGCCATTTCCTTCTTTGAAGGTGCAGCCGATTTAACAACTGGACGTGATAGTGCAGTATCATGAACAGGTTGGGCAGTCTTTTTGGCTTCCTTTTTAGCCACTGACAGAGCCCCAGAATCAACCTCTTCATCCTCAAATGCTCTTTTATCAGGGAGAGCAAGGTCGGCATCATCCCAACTTTTAGCATCCCATTCCTCATCATCATCTTCCTCTTCTTCAGCAGCACCATTTTCTTTTATGTCCTCAGCAGCTTCTCCCTTCTCCTCTAAACCAATAGTTATATCAACCTCTTCCTCCTTTTCTGCCTCAACATGATCAGCAACTGAAGCAGTGTCCTGTTCAGTTTCTTGTTCCTCAGCACTTTGGGTCCTTCCACCATTTGTTTGTCCGTGCAGTGGCTTTGACTTCTTAGTGGTGTAAATAGGACGTTTTGCTGGAGCAGCATTGTCCCCAGCAGGAAGAGAAAACCCCTTGCTAGCAAGAAACTGGTTCCTCATTGCTTCTCTCCGACGTTGTTCTTCTTTCTGTTTTGCAGTCAGCAGCTTACCTTCCTGCTTTTTCTTCAGAAGCTTCTCCTTTTCCTTCTCCTTCTTTCTACGCCTGGCTTCTTCAGCTTGCCTCTCAAGTTCCTCTTGTCTACGGCGCTCTTCTTCTTCCTTTCTCAGCCTCTCCTCTTCTTCTCTCTTTTTTCTTTCTTCAGCTTCTTTACGCCTAGCAAGTGCCTCTTGCATTTCCCTAATATGCTTGGGGATTTTCTTGTCAGCCAATTTGCTCTTTGGATCGTTCTTGACTTCTTCCTTCATCTCCTCCTTCACTTCTGTGGTGGTTTCAGCTGCGGCTGCTGCTGCCGCCTTTTTCTCTTTCTCTTTTTCCTTCTTCTTTTTCTTCTTCTTTGCCGCTGCCGACTCTGCTACTCCTTCTTCACCCTCTTTATCACCTGCTGTTTCAGCTAAGCTGGAGGGTTCAGGCTGTGCAATTTTCTCATCTTGAGGTGCTGGAGCTGGTTCGGGCTTTGAAATTGAAAGCCCTTCCCCAAGCTCTGCCAGAATCTTATCCAAGTCTTCCTCTTCTTGCGCTGTCCTTCCACTCTTTTTCTTCTTTTTTTTGCTCTTTGAAGTTTCAGCAGCTGCTTCACTGGGTTTTTGTTTTGCATTGTCCACTTCAGCACTAGTGGGGGCAACATCACTAATTTTAGGCTCATTCTCAAGAGCTTCATCTTCTACTGCAGTTGAAGCAGCAGAACCCTTCTTCTTGGAAGATTTCTTTCTACCAGTAAATGCCATTAGCCCATCATTTTCGTCAGCAACACCAGCCCCATTGGCCTCTTCATTTTCTTCATCCAACAATGCATCACTGAACACACTGCCAATCTTCTTTGCAGACTTTGAGGACTTTTTCTTCTTTCCTGCAAAAGAAATCAGCTCAAAATCCTCACTCTCCTCCTTGTCATGAGTAACACCGTCATCACCTCCCAAATCATCAATTTTTGGTTCTGCAAACACACGTCCTGGAGGTTTTTTACTTGATTTTGACTTCTTTTTCTTACCGGAAAAGGAAACAGAAGCAGCTTCCTCATCATCATCTGATTTGCGCCCATCCTCTGTTAACTCCGTAACAGTGCTACCATGCTCCTCGCCCTCATCATCACCAATAGCATCAGAAGCTGAGGCAGAAAACAAACGGCCACCCTTCTTAGAGCCCTTTGATGATTTCTTCTTCTCTGTGAAGCTTGGAGCTGGTTCATCCTCCGCACTTTGAACAGTCCTCTCTTCATCATCCTCCCCATCATCCAATGCAGCAAAGCTAGCCTTTGAACCACCCTTCTTAGAGCCTTTTGATGACTTCTTCTTCCCTCCAAAGCTAATGACAGGCTCATCATCCTCATCACTCTGACCATTTTCATCATCTAAACGATTGAAGCCTGCCTTAGCACCATCCTTTTTCAAACCCTTTGATGGCTTTTTTTTTCCAGCAAAGCTCACTACCGGCTCATCATCCTCAGTCTGATCATCCTCCTCTTTATCATTGTCCTCGTCTTCCAACACATCAAGACTCACCTTAGTAAACAAGCTGCCCCCACCCTTTTTCCCCTTGGACTTCTTTTTTCCAGCAACTGACGTCTCTGGAACGTCCTCCTCATCCTCTAACTCCCCAAGATTCTTAAAATCATCATCCTCATCCTTCAACTGTGCCCCTTTGGAATTTCCCTTCTTACCCTTCTTCTTCCCACCAGCTGGAGCCACCTTATCT</w:t>
      </w:r>
      <w:r>
        <w:rPr>
          <w:rFonts w:cs="Times New Roman" w:ascii="Times New Roman" w:hAnsi="Times New Roman"/>
          <w:sz w:val="24"/>
          <w:szCs w:val="24"/>
          <w:u w:val="single"/>
        </w:rPr>
        <w:t>TCCTTAGCCTGGGATTCTTC</w:t>
      </w:r>
      <w:r>
        <w:rPr>
          <w:rFonts w:cs="Times New Roman" w:ascii="Times New Roman" w:hAnsi="Times New Roman"/>
          <w:sz w:val="24"/>
          <w:szCs w:val="24"/>
        </w:rPr>
        <w:t>AGACATTTCAGTCCCAATTGAATACTCATCATCATCTATGACAAGATTCTTCTTCTTCGACCTGCCACCCCCACCCCCCTGTGGAGGGGCATCGTCATCCCTTGATGTAGGCTTCTTTTTACCCATCTATAATCTCCTCCTTACGCCGGCAAATACTTATATTGCTCTGAAGATCAGAACTCCGATGTTGTGTGAT</w:t>
      </w:r>
      <w:r>
        <w:rPr>
          <w:rFonts w:cs="Times New Roman" w:ascii="Times New Roman" w:hAnsi="Times New Roman"/>
          <w:sz w:val="24"/>
          <w:szCs w:val="24"/>
          <w:u w:val="single"/>
        </w:rPr>
        <w:t>ACGCAAACTCAGAAACCAGG</w:t>
      </w:r>
      <w:r>
        <w:rPr>
          <w:rFonts w:cs="Times New Roman" w:ascii="Times New Roman" w:hAnsi="Times New Roman"/>
          <w:sz w:val="24"/>
          <w:szCs w:val="24"/>
        </w:rPr>
        <w:t>GGAACGGAAAAACGATAGATAGGAGAGACGATAATAATTAGGGTTTTGAGATTATCAATCGGAAATCTTCCTCTCTCTTTTTTCCCTTTATTTTACACAGAGCAAGTGAAGGTTCAGGGAGAGGGGGTGGACGCTAGAGTCGAGAGAGAAAGAGAGAGACGAAGAGAGAGAGAGAGGGAATTGGGAATTATAAGAAGAGAGAAGACGGAGGAGGTTGAGGAGAACCCA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IF(5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TTAATTAGGAGCGAAATCAGGTTAGTCGCGCGACATAGTAAGGGCCAATTGAGGTGAACTGGAAATTCAGGCCTTAAACTCGTATAAACTGGCGTCGTCTCTATCTCCCGCTCTCTCTCTCTCTCTTCTACAAATTGAAGCGTCGAGTCGTGCGAAATCTTCCTTGAAATCGAAGTGCTGCCGAAAATTCTCTCTGATTTCTATTTCTCTCTCAATCTCTAAAGGTCGTCTCTCTCTCTCTGCAAATTTCGATTCACTCAAATCAGGGGCGAAATTGTTGCGCTGCTGAATTCGGTGAAATTGTTAGGGTTTTCCATCTTTGCTCAACCTGAAGCGCCATTCCATATCTGGTTTGATTGCTTCAAGGTAAACCCTTTTCTTTCTTTGTCATAAACCCTTCAATTCACCACTTTTTGATTGATAAATTTGCTTGTTGTTGCTGTTGCTCAACCCTTCAATTCCTGAATTATCTGCTTGTTTTTCTGGGTTTCGGGCTGTTGTTGATGTACTTCTCATCACTCGCCAGATTTGTATTAACAGAATTACAGAGTGTTGTCAAAGATTGGGTTGTTGTTGAAGTAATTAAACCCTTGAAGATTTGTATTAACAGATTTGTACACAGTCCTCAGCCTGCTGGGTTTATATCAGATTGGAGGAAGCCACCTGCCTGCCTGGGATCCCAATTTAAATTGGAAGAAGTCAGAAGCCAACGGGCTCTTGAAATGAATTAGAGGCCATAGGCAATATTGTTCTGTTGTGTTATCTCTCTTTTCTGTTTTTGTCCCCGCTTCCAATTTATCATCTAGGAAGAATCAATCTTTTGCCTTTTGAACCTCATCAAAAGAAAAAAAAGAATGAATTTTGTCCTTTTAATGTGCTAATTCCCAACGTAACAAACGTTTTGCTGTCTCAACCAAGACTGGAAAACAAGGGTTGATGTGCTCTGTTGAACTCTTCATTTTTTTGGTTTGATGATGTGTATAACTTGATATCGATTGGTTTAAGTGGTTCTTCTTGCTAGGCTGATTGAGAAAGTTCTGAACTTGTTGGGCTAGTTTATACAGAAGGAAGATGGGTTCTCGTTTTTGGACTCAGGGTGACAGTGACACTGAGGAGGAGGAGGAGGAGGTGAGTGAATACAGTGATAGTGAAGGTGAGGTCACTCACGGTGGAGACTCTGGTGCGCCTGCTGCTGGAAACAAGTATCTGCAATCAGATGATAGTGACAGTGATGACTCGGATGGCCAAAAGCGAGTTGTTGTTTCAGCCAAAGATAAACGGTTCCAAGAGATGAACGCTACTGTTGAACAGATAAAGAATGCCATGAAAATCAATGACTGGGTGAGCCTGCAGGAGAGCTTTGATAAAATAAATAAGCAACTGGAAAAAGTCATGCGTGTTGCTGAGATGGGCAGGGTCCCTAATGTCTATATAAAAGCTCTTGTTATGCTAGAAGATTTCTTGAATGAGACCTTGGCAAACAAGGAAGCCAAGAAAAAGATGAGCAGCAGCAATGCCAAGGCATTGAACAAAATGAAGCAAAATCTGAAAAAGAATAATAAGCAGTATGAAGAGCTAATTGCCAAATATAGGGAGAATCCTGAGGTAGAGGAGGAAGAAGAGGAGGAAGAGGAATCTGAAGGGGATGATTTTGGAGAGGATATTGAGGATCCCTCTGATGCTCTTGGATCAGAAGCAGAAAGTGATGATGATGATGATGACAAAGGAGGTGATCAGGACCTGCTGGATGATGATTGGCAGAAGAAGCTGGGGAAGAAAGAGAAGTTGATGGAGAAACAGTTTATGAAGGACCCAAGTGAAATTACTTGGGATATAGTCAATAAAAAGTTTAAAGAAATTGTTGCTGCTCGTGGTAGAAAGGGTACTGGAAGAGTGGAGCTTGTTGAGCAGCTCACCTTCTTGACTAGGGTTGCAAAGACACCTGCGCAGAAGCTGGAGATTCTCTTCAGTGTTGTGTCTGCACAATTCGACATCAATCCTAGTCTCAGTGGGCACATGCCAATAAATGTGTGGAAGAAATGTGTTCAGAATATGTTGATCATTCTTGACATTCTCACTCAGTACCCAAACATCTTGGTTGATGATACAGTTGAGCCTGATGAAAATGAAACCCAAAAGGATAAAGACCATAAGGGTACAATTCGAATATGGGGGAACTTGGTGGCATTTCTTGAGAAGATAGATGTTGAGTTTTTCAAGAGTTTGCAGTGTACTGATCCTCATACACGTGACTATGTTGAGAGGCTGCAGGATGAGCCTCGGTTTTTGGTACTGGCCCAAAATGTCCAAGAGTACTTGGAAAGAAGTGGCAATCTCAAAGCAGCTGCAAAAGTAGCCCTGAAGCGTGTTGAGCTTGTGTACTACAAGCCTCAAGAAGTATATGATGCCATGAGGAAATTGGCTGAACTGTCAGAGGGGGGAAATGATGAAGCCACAGGTGATGAGTCTAAAGGGGCTGATGAAGTTAAGGGCCCTCCGTCCTTTGTTGTAACCCCTCAGCTTGTGCCTCGGAAGCCTACTTTTTCGGAGAGCAGTAGGGCCCTGATGGACAGCTTAGTTTCCCTCATCTACCAGTATGGTGATGAGCGAACTAAGGCTCGTGCAATGTTGTGTGATATATATCATCATGCGCTAATGGATGAGTTCTCTACTGCTCGCGACCTGCTGTTAATGAGTCACTTACAAGATAACATTCAACTTATGGATGTCTCAACCCAAATACTTTTCAACAGGGCTATGGCTCAGCTTGGTCTTTGTGCTTTCAGGAGTGGACTGATTTCTGAAGCACATGGTTGCCTTTCTGAACTGTATTCTGCTGGAAGGGTGAGAGAGCTTCTTGCCCAAGGTGTGTCACAAAGCCGCTACCATGAGAAGACTCCGGAACAGGAGAGGCTAGAAAGAAGACGCCAGATGCCGTACCATATGCATATCAACCTGGAACTCTTGGAGGCAGTCCATCTGACTTGCGCAATGCTGCTAGAGGTTCCTAACATGGCTGCCAACACCTTTGATGCCAAGCGCCGTGTTTTAAGCAAGACTTTCCGTAGACTTCTAGAAGCGAGCGAGAGGCAAACATTGACCGGTCCACCCGAGAACGTCCGGGACCATGTCATGGCTGCATCCCGAGCCTTGATCCTGGGGGATTTTCAGAAGGCCTATGATGTCATCACGGCTCTTGATGTCTGGAAACTTCTGAGAAACCGGGAGAATGTCCTCAATATGCTCAAGTCCAAGATCAAGGAAGAGGCTCTGAGGACGTTCCTTTTTACCTATGCCTCTTCATACAACTCCCTGAGCCTGGACCAGCTGGCTAAGATGTTCGACC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CTCAGAGACTCAGACCCACA</w:t>
      </w:r>
      <w:r>
        <w:rPr>
          <w:rFonts w:cs="Times New Roman" w:ascii="Times New Roman" w:hAnsi="Times New Roman"/>
          <w:iCs/>
          <w:sz w:val="24"/>
          <w:szCs w:val="24"/>
        </w:rPr>
        <w:t>GCATTGTCAGCAAGATGATGGTGAATGAGGAGCTGCATGCCAGCTGGGACCAGCCCACGCGGTGCATCATCTTTCATGAGGTTGAGCATACCAGATTGCAGGCTTTGGCATTCCAGCTCACTGAGAAACTGTCAGTCCTCGCTGAGAGCAATGAGAGGGCCATGGAGGCCAAACTAGG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GGTGGTTCATTGGATGGTC</w:t>
      </w:r>
      <w:r>
        <w:rPr>
          <w:rFonts w:cs="Times New Roman" w:ascii="Times New Roman" w:hAnsi="Times New Roman"/>
          <w:iCs/>
          <w:sz w:val="24"/>
          <w:szCs w:val="24"/>
        </w:rPr>
        <w:t>TGCCACTGAGGAGGAGAGAAGGACCAGACTATGCTGCTGTTACTGCAACTGGCGGTGGTAGGTGGCAGGACAACTCGTACTCCCAGGGAAGGCAAGGAGGCCGCTCGGCATATAGCGGGAGACCATTGGGTCCAGGTCAGGTCAGCGGAGGAGGGTATTCGCGAGACCGTGGTGGACAGTCAAGAGGAACAGGGGGGTCTTACAGTAGGGCGTCCATGAGGGGCCAAATGGATTCATCTGCCCGTATGGTCAGCCTTAACCGTAGTGGAGTTGCCCGTTGATCTCGTTAAACTTTCAATATTTCTCTCTTTAAGTGTTGCTTTCGAGAATATAGCGTGATTTTTGCTTATGACTTTTTTGAGGTTAGGTTACTTTGAATTGTGAGACTGCTGTGTAATTAGGTTGATCTTTGTGATGAACTCTAGCATATTAACAGGTACTATTCACCACTTCTGGCATTGCTGCTGTCTTTCCATTGATGTGTTTTTTGGGTCATTTGGGACGTTTGCAAGATCGTTGTCAGCGCCCAGGCAATTCTCCGATGGTTTCACTGAATGTGG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GAPD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ACTGTTGTGGACGCGCTACGCCCCCCCCACCCCTCGAGAAAATCTATTTAGTTTTTCTTGGCTTTTTTGGCCTCCCTGTCATTCTCTCTCAGATCACCCTCCTTCACTCTCTCGCTCTCTCTCTCTCTCTCTCTCTCCCTCCTCTTCTCTTTAAATATAAAACGTAACCCTACTTTCTCTCAGTCCGCTCTTCTACTCTCCACTAACCCTTCTAGAAAATTCTTAAACAACCACTCTCCGCCTCTCCTTCATCATCTTGCAATGGCAGCAGCAAAGGTCAAGATCGGAATCAACGGATTCGGAAGGATCGGCCGTTTGGTCGCTAGGGTGATCCTTCAGAGGGACGATGTTGAGCTTGTTGCTGTTAATGATCCCTTCATCACTACCGAGTACATGACATACATGTTCAAGTACGACAGTGTGCACGGACAATGGAAGCACCATGAGCTCAAGGTCAAGGATGAGAAGACACTTCTCTTCGGTGAGAAGGCAGTCAGTGTCTTCGGCATCAGGAACCCAGAGGAGATCCCATGGGCTGAGGCTGGAGCTGACTTCGTTGTTGAGTCTACTGGAGTTTTCACTGACAAGGACAAGGCTGCTGCTCACTTGAAGGGTGGTGCTAAGAAGGTTGTCATCTCAGCACCTAGCAAGGATGCTCCTATGTTTGTTGTTGGCGTTAACGAGCATGAGTACAAGTCTGATCTCAACATCGTCTCCAATGCTAGTTGCACCACAAACTGTCTGGCTCCTTTGGCTAAGGTTATCCATGAGAAATTTGGCATTGTTGAGGGTCTTATGACCACTGTACACTCTATTACTGCCACCCAGAAGACTGTTGATGGTCCGTCAATGAAGGACTGGAGAGGTGGAAGGGCTGCTTCATTCAACATCATCCCCAGCAGCACTGGAGCCGCCAAGGCTGTTGGCAAGGTTTTGCCTGCTCTTAATGGGAAATTGACTGGAATGGCTTTCCGTGTTCCTACTGTTGATGTTTCCGTTGTTGACCTCACAGTCAGACTAGAGAAGCCTGCTAGCTATGATCAGATTAAGGATGCTATCAAGGCTGAGTCTGAGGGTAAGATGAAGGGAATTTTGGGATACACTGAGGATGATGTTGTTTCCACTGACTTCATTGGTGACAACAGGTCAAGCATCTTTGATGCCAAGGCTGGTATCTCTTTGAATGACCACTTTGTGAAGCTAATCTCTTGGTATGACAATGAAGTGGGATACAGTACTCGTGTAGTCGACTTGATTGTGCACATGGCAAAGACCCCGTAAAGTACTGTTGAAGAGAGGTTGGGCCCGTGTTGAAGCAGTTGTTTTCCTTATATATGAGATG</w:t>
      </w:r>
      <w:r>
        <w:rPr>
          <w:rFonts w:cs="Times New Roman" w:ascii="Times New Roman" w:hAnsi="Times New Roman"/>
          <w:sz w:val="24"/>
          <w:szCs w:val="24"/>
          <w:u w:val="single"/>
        </w:rPr>
        <w:t>GGTATGAGCAGAATAAAGCA</w:t>
      </w:r>
      <w:r>
        <w:rPr>
          <w:rFonts w:cs="Times New Roman" w:ascii="Times New Roman" w:hAnsi="Times New Roman"/>
          <w:sz w:val="24"/>
          <w:szCs w:val="24"/>
        </w:rPr>
        <w:t>GGAGTTTGAGTCACTGTTGAATGTTGAATGTGTGAATTCGAGTGTCATAGGTTTGCTAAACAGGGGTTTGAGTCATCTCCCCTT</w:t>
      </w:r>
      <w:r>
        <w:rPr>
          <w:rFonts w:cs="Times New Roman" w:ascii="Times New Roman" w:hAnsi="Times New Roman"/>
          <w:sz w:val="24"/>
          <w:szCs w:val="24"/>
          <w:u w:val="single"/>
        </w:rPr>
        <w:t>GCGTTCTGTTATTGATTACC</w:t>
      </w:r>
      <w:r>
        <w:rPr>
          <w:rFonts w:cs="Times New Roman" w:ascii="Times New Roman" w:hAnsi="Times New Roman"/>
          <w:sz w:val="24"/>
          <w:szCs w:val="24"/>
        </w:rPr>
        <w:t>AAGTAAGGCCGTAGTGGACGGTTACTGATCGAGCTGGTAATTTTTGCTTCTCTACTTGCCCAGTATTTACGATGTTGACTGTGGGACCGAGTTTTGTACGTGTATGTATCCTGCTATGTATCCTTTTCATTGTTCCAAGTTCTTGGTTCTTTGTCAAAATGCGTGGTAACTATGCGATCTGGGTGTTGAAAGTGTGGGTTCATTTGGCTCTAAGACTTGAAAGAAAGCGAAATGCCTGGTGGACTGTGAACTGTTAACTAATATCTAGGATTTTTTTTTTGACAATTTGTAGCTGAGGTCTCCCCTCTGTAGTCTGTGGGACAGAAACCAAAGAGAGGATAAAATAGGTTCTAGCGACTGCCCACGTGTGCTAT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istone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ATCTGTAATCAGCTTGCCCATTCTCTCTCTAGAACGTTCTCTTGCTAACTGTCGTCGTTCTCCAGAAGCTATCTCTCTCATCAAAAATGTCTGGCCGAGGTAAGGGAGGCAAGGGATTGGGAAAGGGAGGCGCAAAGCGTCACCGTAAGGTCCTCCGAGACAACATCCAGGGGATCACCAAGCCGGCGATTCGCCGTCTCGCTCGTCGTGGTGGTGTCAAGCGTATCAGCGGTCTGATCTACGAGGAGACTCGTGGTGTGCTCAAGATCTTCTTGGAGAATGTCATCCGTGATGC</w:t>
      </w:r>
      <w:r>
        <w:rPr>
          <w:rFonts w:cs="Times New Roman" w:ascii="Times New Roman" w:hAnsi="Times New Roman"/>
          <w:sz w:val="24"/>
          <w:szCs w:val="24"/>
          <w:u w:val="single"/>
        </w:rPr>
        <w:t>AGTCACATACACTGAGCACG</w:t>
      </w:r>
      <w:r>
        <w:rPr>
          <w:rFonts w:cs="Times New Roman" w:ascii="Times New Roman" w:hAnsi="Times New Roman"/>
          <w:sz w:val="24"/>
          <w:szCs w:val="24"/>
        </w:rPr>
        <w:t>CAAGGAGGAAGACGGTGACAGCCATGGATGTCGTGTACGCACTCAAAAGGCAAGGCAGGACTCTGTACGGGTTCGGTGGTTAGAGAAATTGGAGAATTTCGGATTTCTAGGGTTTCTGGAGAAGGTTCTCGTGTTTTATTTGAGGTTAGGGTTTCGTAGCTTTTGTGGATCTGGTTGGTTTTAGTCGA</w:t>
      </w:r>
      <w:r>
        <w:rPr>
          <w:rFonts w:cs="Times New Roman" w:ascii="Times New Roman" w:hAnsi="Times New Roman"/>
          <w:sz w:val="24"/>
          <w:szCs w:val="24"/>
          <w:u w:val="single"/>
        </w:rPr>
        <w:t>TGGTTCTTCGTTTAGTTATG</w:t>
      </w:r>
      <w:r>
        <w:rPr>
          <w:rFonts w:cs="Times New Roman" w:ascii="Times New Roman" w:hAnsi="Times New Roman"/>
          <w:sz w:val="24"/>
          <w:szCs w:val="24"/>
        </w:rPr>
        <w:t>TCAGCAGTGGTGGTTTTATGTAATTTAAGTTTGTACGAAGTAATGAATATCTCATTCTTACTAATTTCTGTGAT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istone(2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AATGCCAGTAAGGATCTCAAGGTAAAGCGTATCACTCCTAGGCATCTGCAGCTTGCTATTCGTGGAGATGAGGAACTTGATACCCTCATCAAAGGAACCATTGCTGGAGGTGGAGTCATTCCTCACATCCACAAGTCCCTCATTAACAAGTCATCCAAGGATTAGACTTCCAGTGATTATCTCTGGGTTTTCTGCATTTTCATGTGAGACCTCTGGAAGAACATTTGCAGAGAGAAGTCAAAGGCTGATAGAGG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GACATTTGATTAGGTTTTG</w:t>
      </w:r>
      <w:r>
        <w:rPr>
          <w:rFonts w:cs="Times New Roman" w:ascii="Times New Roman" w:hAnsi="Times New Roman"/>
          <w:iCs/>
          <w:sz w:val="24"/>
          <w:szCs w:val="24"/>
        </w:rPr>
        <w:t>TGTTCTTCATTTCAATTAGCCACAGGATGTTGAATATGCATTTGCTAATGTGGATGTTCTAGGTGATCTTTTAGCTGTCAACTTTTAGTTTGTGCATCTTTGATGTTTAATTCAGGGGCTTCGGCCCCCATACCAACCCCCCCCCCCCCCT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AAAAAAAGGGAGAATCTAT</w:t>
      </w:r>
      <w:r>
        <w:rPr>
          <w:rFonts w:cs="Times New Roman" w:ascii="Times New Roman" w:hAnsi="Times New Roman"/>
          <w:iCs/>
          <w:sz w:val="24"/>
          <w:szCs w:val="24"/>
        </w:rPr>
        <w:t>GTCTAGTGGTTTAGTATTATGACGCTGTGTGCAGTTTATGATGATATGATCTGTCATT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istone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AATCCCTAGTTCTCCCTTCAGCTCTCCTCGCTTCTAAAACCCTTCTTCAAAACCCTACCGCTTGCCATGGCAGCCATGCAATTCTGGGGCATTGAAGTTAAAGGAAAAGAGCCTAGCAAGGTGAAACTTGAGGAGGGCCATCTCATCCACCTTTCACAGGCTGCTTTGGGTGAACAGAAGAAGGATGGTGAGCCTGTAATCCTGCATGTGAAGGTTGATGGCAAGAAGCTAGTCCTGGGCATCTTGAGCTCGGAGAACAACCCACAGT</w:t>
      </w:r>
      <w:r>
        <w:rPr>
          <w:rFonts w:cs="Times New Roman" w:ascii="Times New Roman" w:hAnsi="Times New Roman"/>
          <w:sz w:val="24"/>
          <w:szCs w:val="24"/>
          <w:u w:val="single"/>
        </w:rPr>
        <w:t>TGTCTTTTGATTTGGTGTTT</w:t>
      </w:r>
      <w:r>
        <w:rPr>
          <w:rFonts w:cs="Times New Roman" w:ascii="Times New Roman" w:hAnsi="Times New Roman"/>
          <w:sz w:val="24"/>
          <w:szCs w:val="24"/>
        </w:rPr>
        <w:t>GAGAGAGATTTTGAAATCTCTCACAACTGGAAGAATGGAAGTGTTCACCTCTTGGGATACCAGTCTGAGTTCCATGACGAGGGGGATGACTATGTTGATTTCACTGATGAGGATGAGGATATGCCTATTC</w:t>
      </w:r>
      <w:r>
        <w:rPr>
          <w:rFonts w:cs="Times New Roman" w:ascii="Times New Roman" w:hAnsi="Times New Roman"/>
          <w:sz w:val="24"/>
          <w:szCs w:val="24"/>
          <w:u w:val="single"/>
        </w:rPr>
        <w:t>CACAAAAAGAAAATGGAGAG</w:t>
      </w:r>
      <w:r>
        <w:rPr>
          <w:rFonts w:cs="Times New Roman" w:ascii="Times New Roman" w:hAnsi="Times New Roman"/>
          <w:sz w:val="24"/>
          <w:szCs w:val="24"/>
        </w:rPr>
        <w:t>GCTGCTGCTGCAGTTACGAAGGCTATTGCTGCAAAGCCAAACAAGGATGATAAACCAAAGCCTGAGGCAAAAGCTGAGGATGATGATGATGACAGCAACGATGATGAAGATAGTGATGATGATGAGTCTGATGAGGATATGCTTGATATGAATGATGATAGTGATGATGATGAGGAGGATGGTGAGGATGATGATGAGAGTTCAGAGGAGGAAGAACCCGCCAAAGCTGAGTCTGGGAAGAAAAGAAAGCCTGAGGCAAAGACACCTGAGCCTAAGAAGGCAAAAACAGCTACACCCCAGAAAACAGATGGAAAGAAGGGTGGACATACGGCAACACCGCATCCCGCTAAGAAAGGTGGAAAGACTCCTGGTGGAGATAAATCTACCCCCAAGTCTGGTAGCCAAGTTTCCTGCGGTCCTTGCAAGAAGACCTTCAACTCAGAAGTTGCTCTGCAGTCTCACACAAAGGCCAAGCACAGCGGCAAGTAGAGTGGGCATTTTTTCTTTGCCCTTTAGTTTGTGTACGATGATTGATGGAGGGGGGGGGGG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istone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TCATCTTCCCCCTCTATAAAGCCAACCCCAAAAACCCTAGCTTCCCCAACCTCATTTCCACAACAAACCAAATCAAATTAAATCCAACCTGAGATTAAAATCCAAATCAACCGACCCAGAAGATCCATCGAGGACAGAGATAATGTCGGGAAGAGGAAAGGGGGGAAAGGGGTTAGGCAAGGGCGGAGCGAAGAGGCATC</w:t>
      </w:r>
      <w:r>
        <w:rPr>
          <w:rFonts w:cs="Times New Roman" w:ascii="Times New Roman" w:hAnsi="Times New Roman"/>
          <w:sz w:val="24"/>
          <w:szCs w:val="24"/>
          <w:u w:val="single"/>
        </w:rPr>
        <w:t>GAAAAGTGCTCCGAGACAAC</w:t>
      </w:r>
      <w:r>
        <w:rPr>
          <w:rFonts w:cs="Times New Roman" w:ascii="Times New Roman" w:hAnsi="Times New Roman"/>
          <w:sz w:val="24"/>
          <w:szCs w:val="24"/>
        </w:rPr>
        <w:t>ATTCAGGGGATTACGAAGCCGGCGATACGGCGGTTGGCACGGCGTGGCGGCGTCAAGAGGATCAGCGGCCTCATCTACGAGGAGACTCGAGGTGTGCTCAAGATCTTTCTGGAGAATGTCATTCGCGATGCTGTTACTTACACCGAGCATGCTCGCCGGAAAACCGTCACCGCCATGGATGTGGTGTATGCTCTGAAACGTCAGGGTCGTAC</w:t>
      </w:r>
      <w:r>
        <w:rPr>
          <w:rFonts w:cs="Times New Roman" w:ascii="Times New Roman" w:hAnsi="Times New Roman"/>
          <w:sz w:val="24"/>
          <w:szCs w:val="24"/>
          <w:u w:val="single"/>
        </w:rPr>
        <w:t>TTTGTATGGATTTGGGGGTT</w:t>
      </w:r>
      <w:r>
        <w:rPr>
          <w:rFonts w:cs="Times New Roman" w:ascii="Times New Roman" w:hAnsi="Times New Roman"/>
          <w:sz w:val="24"/>
          <w:szCs w:val="24"/>
        </w:rPr>
        <w:t>AGAGAGAGAATTTGATGTGTAGATTTGAGATTTAGGGTTTAGTTTGAAGTCGGATTTTAGGAGTTGGATGTAATTATGGTATAGATTTCTGTGTTGGTGTCAATGAAAATGCTGAATTGAAGGCGAAATTTGGTTGTTTTTGTCAACTTCAATTCTGTTCTTTTTGAAGTTGAATGTAATTTTGTTTTGTTGCCAAAAAATTAAGCAATTATGTTTAATGGTGAGTGTCAACGTACGTAATTGTCATGATGGATGACGAGGTATATTTTTAATATACA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histone(5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GAGAAGAAGAAGAAGAAAAAATCTAGTCTTTTAGTTTTACATGCCAAGAATTAAGTTTAGTGAATGGTGGTTTTACCAAGCAAATTTCGTCTCAGAGAGAAAATGGCAAGATCTGTGCAAAAATGATGCCTTTGTATGGAGCCTGTTGCATTAAAAATTTTGAAAAAAGATAGAGAAAAAAGAAACCCTTTTTTAATTAAGGTAGGTGTATGAAAGAAGGGTGATGATGGGGAGTTGCAATGTTTTGAACACGAAATGATCTAAACCAGTTCCAATTGGCTAGTTCAATGGACACAAAGATGGAAACAATTGCTCAAAATGGAAATGACCGGATTGTATGCGGGGACCTCAATGGAAGGTGTGAAAATGTGGAGCTGGCGAGTGGCTGCCATTGTTCTGATGCAAATGGCAGAGTAGGCAATATATCAGTCATGTCTACTGAAGGCATTCCCCAGAAAAAGGCAAGGCTTAATGGAGTGTTGACGCTGGAAGATATCTATAACCTTCCAGATGAGTTGGATGATGACGAAGATGATAGTGACTGGGAGCCGTTACTGGAGCCTCTGGCAGTTAGGAAATGGTTTTGCACCAACTGTACAATGGTCAACTTCGACGGGTTTGACTTCTGTGAGACATGTAAGGAGCACAAAGAATCTGGAATCCTTAAGCATGGTTTTTTTGCTTCGCCAGCTTTGCAAAGGACCAGATCCACCCAAATTGAATCAGAAGTAATAGAAAGATATACAGAATCAATCTGTGATATATCTGCATCCGCGTTGTCCACCGTTGTTGGTTTTGATGAGAGAATGTTATTGCACTCAGAAGTTGTATTGAAGCCACATCCACATCCTGAAAGGCCTGATCGTCTTCGAGCCATTGCGGCTAGCCTTTCAACTGCAGGAATATTTCCAGGAAAATGCCATCCAATTGCTGCAAGAGAAATAACACAAGAAGAACTCCTTAAGGTGCA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TCTGGAGCATGTAGAAGC</w:t>
      </w:r>
      <w:r>
        <w:rPr>
          <w:rFonts w:cs="Times New Roman" w:ascii="Times New Roman" w:hAnsi="Times New Roman"/>
          <w:iCs/>
          <w:sz w:val="24"/>
          <w:szCs w:val="24"/>
        </w:rPr>
        <w:t>TGTTGAAGTTACTCGCCAAATGCTTTCTAGTTATTTCACCCCTGACACATATGCAAATGAGCATTCAGCACAAGCTGCAAGGCTTGCGGCAGGTCTATGTGCTGATCTTGCTTCCGAAATCTATTCAGGACGTGCCAAGAATGGATTTGCCCTGATTCGGCCGCCTGGTCATCATGCTGGAGTCC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CAGTCTATGGGTTTTTGCC</w:t>
      </w:r>
      <w:r>
        <w:rPr>
          <w:rFonts w:cs="Times New Roman" w:ascii="Times New Roman" w:hAnsi="Times New Roman"/>
          <w:iCs/>
          <w:sz w:val="24"/>
          <w:szCs w:val="24"/>
        </w:rPr>
        <w:t>TTCACAATAATGCTGCAGTTGCCGCATTAGCTGCGCAAGTTGCTGGAGCCAAGAAGGTCTTGATTATAGATTGGGATGTACACCATGGAAATGGAACTCAAGAAATATTTGAAGGGAACAAGTCGGTTTTGTACATTTCACTGCATAGACATGAAGGAGGAAAGTTTTATCCAGGAACCGGAGCAGCTCATGAGGTTGGTACAATGGGTGCTGAAGGCTATTGTGTTAATGTACCTTGGAGCCGCGGGAGAGTTGGTGATAATGACTACATTTTTGCATTTCAAAATGTTGTAATTCCAATAGCACACGAGTTTTCTCCAGATTTCACCATTATATCTGCTGGATTTGATGCAGCAAGAGGAGATCCGCTTGGCGGTTGTGATGTAACACCTGCTGGCTATGCTTGCATGACTCACATGTTGAGTACTCTTGCTGGTGGAAAGATGCTTGTAATACTGGAGGGCGGCTATAATCTACGTTCAATATCATCCTCCGCCACAGCTGTCATTAAGGTATTACTTGGTGAAAAGCCCACGTGCCAATTTGAGAACATTGAACCCTCCACATCTGGCTTGCAAGCGTTGCTGGAAGTGCTGAAAGTGCAGACAAACTTTTGGCCATGTCTTAGTTCTAAGCTTACACAACTGCAGTCATGTTGGGAAGCATACTTGTCAGGGAGAAAAAAGCAGAAGAAAAGGAGATTCCGAACTGTGGCACCACCACCTATTTGGTGGGCATGGGGAAGAAAAAGGTTCTTGTATTTTCTCCGTTGCCAGCGGTTTCGCATGAAACCCTAGCCATGGTTACAGACACAAACACAATGTAATGCTAACCAACCCCATCATAGTCATAGTTGCCCCCTTTTGTTTGATCTCTCTGCGGGGCTCTGGGAAGCTAAATGTTGTTTAATCTTGCATTCTACCTGCTTCATGAATGTGACTTGTCCATGTAATTATACGCCTAGGTGCAATCAGTTTGAGTTTGCC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ATA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CAGCAACCCCCTCTTCTCTCTCTCTCCTCTGATATAATCCTCTCTCCTATCTCCGTCATATAAGACCTCCATCCTTCAAATTTCTCATCTCCATCTCATATAAAACACTATCCTTTTCAACTTCTTCGCGCTTGTTGCCTCAAATCCAACACTGTAAAGCTCGGAGCCCTTCATTTTTCATTTTGATTCTTCTTCGCTGAATAAGCAACCCTAGATTTCATTTTGATAGGTAGATCCGTCGATCTTCTTTGTCTAATCGGCGGATCTTTTGTCATAACGAAAATCTAATTGAAGAATCTTAAGTAATGTTGTCAATTTGTCATCATTAGGTCTAAATCGAAACCCCTTCAAGGAATGGATTAGGTTTAGCTTTTTCGCTTTTAGGGTAATTTTGAACGGGGTTGGCGTTTAATTGATGAGGATTTTGGTTTGTGATTGGTCAAATTAGTGTGATTGAAGAG</w:t>
      </w:r>
      <w:r>
        <w:rPr>
          <w:rFonts w:cs="Times New Roman" w:ascii="Times New Roman" w:hAnsi="Times New Roman"/>
          <w:sz w:val="24"/>
          <w:szCs w:val="24"/>
          <w:u w:val="single"/>
        </w:rPr>
        <w:t>CATAAAGGAAGGGAGGGAGA</w:t>
      </w:r>
      <w:r>
        <w:rPr>
          <w:rFonts w:cs="Times New Roman" w:ascii="Times New Roman" w:hAnsi="Times New Roman"/>
          <w:sz w:val="24"/>
          <w:szCs w:val="24"/>
        </w:rPr>
        <w:t>CGGTTTCAGATAGAGAACAATGGCAGAACAAGCCATGGAAGGAAGCCAGCCCGTGGATCTGGCCAAGCACCCATCTGGGATCGTCCCTACGCTCCAGAATATTGTCTCAACGGTCAATTTGGACTGCAAGTTGGATCTCAAAGCCATTGCATTGCAAGCTCGTAACGCAGAGTATAATCCCAAG</w:t>
      </w:r>
      <w:r>
        <w:rPr>
          <w:rFonts w:cs="Times New Roman" w:ascii="Times New Roman" w:hAnsi="Times New Roman"/>
          <w:sz w:val="24"/>
          <w:szCs w:val="24"/>
          <w:u w:val="single"/>
        </w:rPr>
        <w:t>CGTTTCGCTGCTGTAATCAT</w:t>
      </w:r>
      <w:r>
        <w:rPr>
          <w:rFonts w:cs="Times New Roman" w:ascii="Times New Roman" w:hAnsi="Times New Roman"/>
          <w:sz w:val="24"/>
          <w:szCs w:val="24"/>
        </w:rPr>
        <w:t>GAGGATAAGGGAGCCAAAGACGACTGCGTTGATATTTGCCTCCGGGAAAATGGTCTGCACTGGAGCTAAGAGCGAGCATCAGTCGAAACTGGCTGCTCGTAAGTATGCGCGCATCATTCAGAAGCTGGGTTTCCCTGCCAAATTTAAGGATTTTAAAATCCAGAATATAGTAGGATCTTGTGATGTCAAGTTTCCTATACGACTGGAGGGGCTTGCATACTCCCATGGTGCTTTCTCTAGCTATGAACCGGAACTATTTCCTGGCTTAATTTACCGAATGAAGCAGCCCAAGATTGTGCTACTCATATTTGTATCGGGCAAGATTGTTCTTACAGGAGCTAAGGTGAGGGAAGAGACCTATACTGCCTTTGAGAACATATATCCAGTGCTCACTGAGTTCAGGAAAAACCAGCAATGATTTGTGGGAGGAGTTGCTGAAGATGTGTGCCCTCCAGGAGCTTGATGCCCTTTCATCGTGTGAACTGTAAATAGATGAAAGGAGATAAAGATATAAGGCGCTTGCCCTGCCGTTTGGATTGAATTTATGTACTAGCGTTGTATGCCTATGCCTAGTTGTGGGGACTGGATCATGTATGACCTGGCCGAAACACGATCGTCTAAGTCGCTGACTCAAATGACCATCTAAAAATTTTGAAAGACTATTCGATTGTCTGCTGATTGTAGGTTGCCTCAATTTAAACTTCAAACCTAATTTTTGCTGTTAATTTTAGCCTTTGCTGACGATGTGTTCCTTCCATATTTCACAAAAGACGAAAACAGAGTTATTGACTTGTCTTCCCGTTTGCAAATCACAATGTTTCTCTTGTTTGCAACTGTCTTTCAATATTTGTTCCGTGTTCTT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ATA(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TTTCTCTCTCCTCTCTCCCCCCCACCAATATTAGCTTCGATCTTTCGTGAGTTTTTTCCTCTTTAGTATATAAAAGCCCCCCTTTTCAAATTCTTGGCGCTCAAATTCTCACTTGAGATTTCTGAATCCTCTGTTCTTTGGGGGCTTAAATATCTTCCTAAACCCTAGATTCGTCCGGGGGAGGCGAGGCGATTCGAGAATGGCGGAGCAAGGGTTGGAAGGAAGCCAGCCGGTGGATCTGTCAAAGCATCCTTCTGGGATCGTTCCTACACTGCAGAACATTGTCTCGACTGTTAACTTGGACTGCAAGTTGGATCTTAAAGCTATCGCTTTGCAAGCTCGTAACGCGGAATACAACCCAAAGCGTTTTGCTGCTGTAATTATGAGGATAAGAGAGCCGAAAACCACTGCATTAATATTTGCGTCTGGAAAAATGGTTTGTACTGGAGCCAAGAGTGAGACTCAGTCAAAATTAGCAGCTCGTAAGTACGCCCGCATTGTGCAAAAGTTGGGATTTCCTGCCAAATTCAAGGATTTCAAAATCCAGAACATAGTGGGATCTTGTGAT</w:t>
      </w:r>
      <w:r>
        <w:rPr>
          <w:rFonts w:cs="Times New Roman" w:ascii="Times New Roman" w:hAnsi="Times New Roman"/>
          <w:sz w:val="24"/>
          <w:szCs w:val="24"/>
          <w:u w:val="single"/>
        </w:rPr>
        <w:t>GTTAAATTTCCCATCAGACT</w:t>
      </w:r>
      <w:r>
        <w:rPr>
          <w:rFonts w:cs="Times New Roman" w:ascii="Times New Roman" w:hAnsi="Times New Roman"/>
          <w:sz w:val="24"/>
          <w:szCs w:val="24"/>
        </w:rPr>
        <w:t>GGAAGGGCTCTCATATGCTCACAGTGCCTTTTCTAGTTATGAACCGGAACTTTTCCCGGGTTTGATCTACCGAATGAAACAGCCCAAGATCGTG</w:t>
      </w:r>
      <w:r>
        <w:rPr>
          <w:rFonts w:cs="Times New Roman" w:ascii="Times New Roman" w:hAnsi="Times New Roman"/>
          <w:sz w:val="24"/>
          <w:szCs w:val="24"/>
          <w:u w:val="single"/>
        </w:rPr>
        <w:t>CTGCTTATCTTTGTATCTGG</w:t>
      </w:r>
      <w:r>
        <w:rPr>
          <w:rFonts w:cs="Times New Roman" w:ascii="Times New Roman" w:hAnsi="Times New Roman"/>
          <w:sz w:val="24"/>
          <w:szCs w:val="24"/>
        </w:rPr>
        <w:t>AAAGATTGTTATAACTGGAGCAAAAGTGAGAGAGGAGACGTATACTGCCTTTGAGAACATATA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ATA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AATTCATAGATGTTATTATGTTAATAAGCAAAGAGCTGCTCTGAATCAGCAAATCAGTATCTTGAGAGCTACAAAATCTTGTAATTAAATAAGCAAAGAGGATTTAATGGC</w:t>
      </w:r>
      <w:r>
        <w:rPr>
          <w:rFonts w:cs="Times New Roman" w:ascii="Times New Roman" w:hAnsi="Times New Roman"/>
          <w:sz w:val="24"/>
          <w:szCs w:val="24"/>
          <w:u w:val="single"/>
        </w:rPr>
        <w:t>TTCTGCTACATCTGCTCTCT</w:t>
      </w:r>
      <w:r>
        <w:rPr>
          <w:rFonts w:cs="Times New Roman" w:ascii="Times New Roman" w:hAnsi="Times New Roman"/>
          <w:sz w:val="24"/>
          <w:szCs w:val="24"/>
        </w:rPr>
        <w:t>CAGTTTGTAGTTCATCATCATGTGTTAGAAGGAGCAAACGAACCATGTATTCTAGCACTTCTTCTTCACATTCATGCCTCAAAGCCCAAAAAACCCTGAATTTTGATCTCTCATCCAAGTTTTCTCAAATGGGTATGTGCCATTTTACACCTTGGAATGGTCTGAGACATGTGGGCAGCTCAATCTTAGCAAGACCTCAGAAGCTG</w:t>
      </w:r>
      <w:r>
        <w:rPr>
          <w:rFonts w:cs="Times New Roman" w:ascii="Times New Roman" w:hAnsi="Times New Roman"/>
          <w:sz w:val="24"/>
          <w:szCs w:val="24"/>
          <w:u w:val="single"/>
        </w:rPr>
        <w:t>GGAAGCAGAAAGAAATGTAA</w:t>
      </w:r>
      <w:r>
        <w:rPr>
          <w:rFonts w:cs="Times New Roman" w:ascii="Times New Roman" w:hAnsi="Times New Roman"/>
          <w:sz w:val="24"/>
          <w:szCs w:val="24"/>
        </w:rPr>
        <w:t>AGGGATGGTTGTTTATGCTTCTTTGTTTGGAGTTGGTGCTCCTGAACTCTTGGTGATTGGGGCTGTAGCTTTGATGGTTTTTGGTCCTAAAGGACTTGCTGAGGTTGCTAGAAGTCTGGGTAAAACTTTACGTGAATTCCAACCAGCCATCAAAGAGCTGCAGGATGTATCCAGGGAATTCAAAAGCACCCTGGAGCGGGAGATTGGACTTGCTGATGATCCCAGTGCTGTGAGAAAGACAAATGAATCAAGCAGATCTGATTTGACTTTGAGCCAATCAGTTTCCACCTCGGACAATCAGATCACATCCATGGCTGAAACTAATGGAGCTCCACTCAACAACGCATATTCAGGCGAGCACAACTCGAATATCACAAAGGAGCAAAAAATTGCAGCTGCACAACAGGACACCAAATCCTCGCCACCAGAAAACCAGACTGAAATCAAGGGTCAGCCTCAAGGTGTCCTACCTGACAATGCAAATTCTAGTGAAGATCACTTGAAGATCACTGAGGAGCAACCAAGGGTACCTGTAGGTACACAACAGGATGTTACATCCTCACCACAAGATAGCCAGACTGAAATTAAGAGTCCGCCACAAGGAGCCATTGAAGAAACTGCCACAGCAGCACCTGCAGTCCAGATACCTGAAAGTGAGACATGAGAAATTCATGGGACACCTTGTATGTTATGAAAATGCTTCAGCTGAGAAATTGACCAGTGCATATTCAATGTGGGAAAACGAGTGCGTGTGTTTAGCATCTAATTGCTCATATGCTGGATGATGATGACTATTGCTAGTGCTTGTTATGAGTGCAGCTGAGTATGTTTTAACCAATATTTGAACTCTGGCACTTGAGGATAAGATCATTTTGCTAATGAACAACACCTTTGAAGAGTTATGCGGTGCAATGTAGTT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UA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TGCCTTCAACACCTTCTTCAGCGAGACTGGAGCAGGGAAACATGTTCCCCGTGCCGTCTTTGTTGATCTGGAACCCACCGTCATCGATGAAGTCAGAACTGGAATTTACCGCCAGCTGTTCCATCCAGAACAACTGATTAGTGGG</w:t>
      </w:r>
      <w:r>
        <w:rPr>
          <w:rFonts w:cs="Times New Roman" w:ascii="Times New Roman" w:hAnsi="Times New Roman"/>
          <w:sz w:val="24"/>
          <w:szCs w:val="24"/>
          <w:u w:val="single"/>
        </w:rPr>
        <w:t>AAGGAAGATGCGGCAAATAA</w:t>
      </w:r>
      <w:r>
        <w:rPr>
          <w:rFonts w:cs="Times New Roman" w:ascii="Times New Roman" w:hAnsi="Times New Roman"/>
          <w:sz w:val="24"/>
          <w:szCs w:val="24"/>
        </w:rPr>
        <w:t>CTTCGCTCGTGGGCACTATACAATTGGAAAAGAGATTGTCGATTTGTGCCTTGATAGAATCAGAAAGCTGGCTGACAACTGCACTGGGCTCCAGGGCTTCCTTGTATTCAATGCTGTTGGTGGTGGTACTGGCTCAGGTCTTGGATCTCTTCTGCTTGAGCGTCTCTCAGTGGACTATGGCAAGAAATCCAAGCTGGGTTTCACTGTTTACCCATCGCCCCAAATCTCAACTTCCGTTGTGGAGCCCTACAATAGTGT</w:t>
      </w:r>
      <w:r>
        <w:rPr>
          <w:rFonts w:cs="Times New Roman" w:ascii="Times New Roman" w:hAnsi="Times New Roman"/>
          <w:sz w:val="24"/>
          <w:szCs w:val="24"/>
          <w:u w:val="single"/>
        </w:rPr>
        <w:t>GCTCTCTACGCACTCCCTCC</w:t>
      </w:r>
      <w:r>
        <w:rPr>
          <w:rFonts w:cs="Times New Roman" w:ascii="Times New Roman" w:hAnsi="Times New Roman"/>
          <w:sz w:val="24"/>
          <w:szCs w:val="24"/>
        </w:rPr>
        <w:t>TTGAGCACACTGACGTTGCAATTCTTCTTGACAATGAGGCTATCTATGATATTTGCAGGCGCTCCCTTGACATTGAGCGCCCAACTTATACCAACCTCAACCGTCTTGTTTCTCAGATCATCTCCTCGCTCACAGCCTCGTTGAGGTTTGATGGAGCCTTGAATGTGGATATGAATGAGTTCCAAACTAACTTGGTCCCCTATCCAAGAATCCATTTCATGCTTTCCTCCTATGCCCCTGTCATCTCAGCCGAGAAGGCATACCATGAGCAACTCTCAGTTGCTGAGATCACTAACAGTGCCTTTGAGCCCTCTTCTATGATGGTCAAGTGTGACCCCAGGCACGGCAAGTACATGGCTTGCTGTCTCATGTACCGGGGTGATGTTGTCCCAAAGGATGTGAATGCAGCTGTGGCCACCATCAAAACGAAGAGGACCATCCAGTTTGTGGACTGGTGCCCAACTGGG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UA(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TAATTTGTGGTACAATTACAAGATAGTTATTACTTACAAATCTCTCTTATAACCAAATAAAATAATAAAAACACCATTACAAATTTGTTTGCATTACAAGTTTGTTTACATTCAATCAAATATTATCTTAAAGTCACTGCCTGAAAATCAGGTTGAATAAAAATGGATGAGGGAGGAGAAACCAAGCAAAACAGATACCTAATGAAAGAAATAGAGCACATGATACCGAGACATTTATACACAGAGAGTGCAAAGAACAGCAGAAATTCATGTGTCATTTTCATATACTCAGAAAAAAATAGGCCACCCTAAACCAATCAAAACAACATTGTGACATGAAACAAGCCATATTCAAACTATCATCCACTCAGCGCCAAAAGTAAACAAACTATGCACCGGAGAAAATTTAGCAACACGATACACAGTGGGCAACAACAGGAAAAGACACAGGAAACCTGGAGACATTGCCGAACTCTCCCAACAGCACTGGACCTCCTGAATTGTGAATTTGTGATGCCTACCCCCTTCAGTATTCCTCGCCTTCATCCTCATCTTCAGCACCCTCAGCCCCGACTTCCTCGTAGTCTTTCTCAAGAGCAGCAAGGTCTTCCCGAGCTTCAGAGAACTCGCCTTCTTCCATGCCTTCACCGACATACCAGTGTACAAATGCCCTCTTGGCATACATGAGGTCGAATTTGTGGTCAATTCTGGCAAAGACTTCAGCCACTGCTGTGTTGTTGCTGATCATGCAGACAGCACGCTGCACCTTCGCAAGGTCGCCTCCTGGCACCACTGTTGGGGGCTGGTAGTTGATACCGCACTTGAAACCAGTAGGGCACCAGTCAACAAATTGGATAGTTCTTTTTGTTTTGATGCCAGCAACGGCAGCATTGACGTCCTTGGGTACAACATCACCCCGGTACATCAAACAACATGCCATGTACTTCCCATGTCTTGGGTCGCATTTCGCCATCATGCTAGAAGGCTCAAACACAGCAGTTGTGATCTCGGGCACTGAAATCTGCTCATGGTAAGCCTTCTCAGCAGAAATAACCGGGGCATAGGATGACAGCATGAAGTGAATACGAGGATAAGGCACAAGGTTAGTTTGGAACTCTGTAACATCCACATTGATGGCTCCGTCAAACCTCAAAGAAGTTGTCAACGAAGAAATGACTTGGGATATTAAACGGTTCAAATTGGTGTATGTTGGTCTCTCAATGTTTAGGGATCTCCTGCATATGTCATATATAGCTTCATTGTCGAGAAGCACAGCAACATCGGTATGCTCCAAGAGAGAATGAGTGGAGAGCACGCTATTGTAAGGTTCTACAACAGCTGTTGAAACCTGAGGAGAAGGATAAATTGTAAATCCCAGTTTTGACTTCTTTCCATATTCTACGGATAGGCGCTCAAGAAGCAATGACCCAAAACCAGAACCAGTTCCACCACCAACAGCGTTGAACACCAAGAAACCCTGTAAACCAGTACAACTGTCGGCCAATTTCCGCACCCGATCAAGGCACAAGTCAATGATATCCTTGCCCACTGTGTAGTGTCCCCGAGCAAAGTTGTTGGCAGCATCTTCTTTCCCAGAGATGAGCTGCTCTGGGTGGAAAAGTTGTCTATATGGTCCGGTCCTGACCTCATCAATCACAGTTGGTTCCAGGTCAACAAACACAGCTCTAGGGACATGTTTCCCGGAGCCGGTTTCGCTAA</w:t>
      </w:r>
      <w:r>
        <w:rPr>
          <w:rFonts w:cs="Times New Roman" w:ascii="Times New Roman" w:hAnsi="Times New Roman"/>
          <w:sz w:val="24"/>
          <w:szCs w:val="24"/>
          <w:u w:val="single"/>
        </w:rPr>
        <w:t>AGAAGGTGTTAAACGAATCA</w:t>
      </w:r>
      <w:r>
        <w:rPr>
          <w:rFonts w:cs="Times New Roman" w:ascii="Times New Roman" w:hAnsi="Times New Roman"/>
          <w:sz w:val="24"/>
          <w:szCs w:val="24"/>
        </w:rPr>
        <w:t>TGTTCAACACCTACAGAAGTGTCACTAGGCATTAACCCATTAGGCTGAATATCATGCTCAAGGCAGAAAAGCTCCCAACAAGAATTGCCCACTTGAATTCCAGCTTGACCAATATGAATGCTGATTATCTCTCTCATTTT</w:t>
      </w:r>
      <w:r>
        <w:rPr>
          <w:rFonts w:cs="Times New Roman" w:ascii="Times New Roman" w:hAnsi="Times New Roman"/>
          <w:sz w:val="24"/>
          <w:szCs w:val="24"/>
          <w:u w:val="single"/>
        </w:rPr>
        <w:t>CTACCTCTTTTTCTCTTCCT</w:t>
      </w:r>
      <w:r>
        <w:rPr>
          <w:rFonts w:cs="Times New Roman" w:ascii="Times New Roman" w:hAnsi="Times New Roman"/>
          <w:sz w:val="24"/>
          <w:szCs w:val="24"/>
        </w:rPr>
        <w:t>CTTCTCACCTACAGCGACAGAGATCTAGATCAGCCAAGACCCAGAATTCTTCCACCTCTCTGTCTCTCTCTCTCTCTCTCTGTGTGCCTTTTAGCTGTCTGTTTCTCTCTCTAGGATGGCAGTTTCTAGAGAGGGAGAAAGCAGGGAGAAAGAGGGCCGGTGCAAGGGGACGAAGTGGATGTGCTGTGTTCAACGTTGACAGACAGGCCTTCGTTAACTGTTTCCTTTATATTATACCTAAAAACCGATGGAAACTACTCACTCACTTT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UB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ACTATGATGAGAAGGGGTTGCAGGTCAAGTAACTTGTTACTGAATATGGGTCCATTGTCTAACAATGGTGGAGTGCATCACTTTAATTCGCAGAACGCTAAGGGTTAAAGAAGACAGCTTTCATAATCCTGACATGGGTACCTGTAGGCTGAGCTGAAATGCCAATGCACTATACTAACAGACATATTTTTCTTTTTCTAAAATACTTGGGGGCAGGGGAGGTGCCATTTCAGAGGATAGCCATTGCTACAAAAACGTGAAGGCTTTGAGCAAATCAATAGATTAAGATGCAAGACTGACCAAATCAATAGCATTTTACTTGAAGAAAGGGAATTGCAAGGATTTTAAAGATACAAACAAAGAACAAATTGAAACAATTGAAGCAATAGGTTTGTGCCGAGCTACTCCATCATACTCTGCAAAGCAAATAGCATCTCTAACCCTCATAGTTATCGTCAGCACCTTCCTCATACTCTTCCTCATACTCTGCAGTTGCATCCTGGTATTGCTGGTACTCAGCCACCAGATCATTCATGTTGCTCTCTGCCTCTGTGAACTCCATCTCATCCATACCTTCCCCAGTGTACCAGTGCAAGAAAGCCTTGCGCCTAAACATGGCTGTAAATTGCTCACTCACCCTCCTGAACATCTCCTGAATGGATGTGGAGTTGCCCACAAAGGTTGAAGCCATCTTTAGGCCAGTTGGTGGGATATCACAAACACTTGACTTGACGTTGTTGGGGATCCACTCTACAAAGTAGGACGAGTTCTTGTTCTGAACGTTGATCATCTGCTCGTCCACCTCCTTCGTGCTCATCTTTCCTCTGAACATGGCTGAGGCTGTTAGGTACCGACCATGGCGGGGGTCAGCAGCACACATCATGTTCTTGGCATCCCACATTTGCTGAGTCAGCTCGGGGACAGTCAGGGCACGGTACTGCTGGGACCCGCGTGAGGTCAGGGGAGCGAACCCAACCATGAAGAAGTGGAGACGGGGGAAAGGGATCAAGTTCACAGCAAGCTTGCGGAGGTCAGAGTTGAGTTGACCAGGGAAACGAAGGCAGCACGTAACACCACTCATGGTGGCTGAGATCAAGTGGTTCAAATCACCAAAGCTGGGTGTGGTTAGCTTCAGAGTCCTGAAGCAAATATCATATAAAGCCTCATTGTCCAAAACCATACACTCATCTGCATTCTCCACGAGCTGGTGGACTGACAGGGTAGCATTGTATGGCTCAACCACTGTGTCTGAAACCTTTGGTGATGGGAAGACAGAGAATGTCAACATCATCCTGTCTGGGTACTCCTCCCTGATCTTTGAGATCAGCAATGTACCCATACCCGAACCCGTTCCTCCACCAAGAGAGTGGCAGACCTGGAACCCTTGAAGGCAGTCACAGTTCTCAGCCTCCTTCCTCACAACATCAAGAACTGAGTCAATAAGCTCAGCACCCTCAGTGTAATGTCCCTTAGCCCAGTTGTTACCGGCACCGGATTGTCCAAAGACAAAGTTGTCAGGACGGAAGATCTGTCCATATGGGCCAGTCCTAACGGCATCCATGGTACCGGGCTCAAGGTCCATCAACACAGCACGGGGAACAAATCTTCCGCATGAAGCCTCATTGTAGTAAACATTAACACGCTCCAATTGCAAGTCAGATGTGCCGACGTATCTTCCAGTAGGGTCAATGCCATGCTCATCACACACAACCTCCCAAAATTTAGACCCAATCTGGTTACCACACTGCCCACCCTGAATGTGAAGGATTTCTCTCATTTTTCCTGTTAGGAAGAAGATCCGAAGTTAGAGAGAGAAAGAGATAGAGATAGAAAGGGACAGAAATAAGACGGCAATGAATTATGAATTGAGAAATAGAGAATTTGGGATTGAATTTGTTTGGGGGCTTCAGCTTTTTGGGTAAGAAAAAAGGAGGAGACAGATGGGCAACAGTATGCAACAAAGGCTTTAATTAGAAGCAAAATACAAGCCAGAAGGATGAAAAAGGAAGGAAGCAAAGCGGGGGTTTTTCTTTTCTCTCTCTTGCTTTATATGTGTATGCACACTGTGGAGAGAGAAAAG</w:t>
      </w:r>
      <w:r>
        <w:rPr>
          <w:rFonts w:cs="Times New Roman" w:ascii="Times New Roman" w:hAnsi="Times New Roman"/>
          <w:sz w:val="24"/>
          <w:szCs w:val="24"/>
          <w:u w:val="single"/>
        </w:rPr>
        <w:t>ATTACTCGGTTACTCCAGCC</w:t>
      </w:r>
      <w:r>
        <w:rPr>
          <w:rFonts w:cs="Times New Roman" w:ascii="Times New Roman" w:hAnsi="Times New Roman"/>
          <w:sz w:val="24"/>
          <w:szCs w:val="24"/>
        </w:rPr>
        <w:t>TTGAAGCCGGTGGTGGTGGGTGGAGGTTGAAACCGTGTGGTGTGTTGTGTGACATTGTCTGG</w:t>
      </w:r>
      <w:r>
        <w:rPr>
          <w:rFonts w:cs="Times New Roman" w:ascii="Times New Roman" w:hAnsi="Times New Roman"/>
          <w:sz w:val="24"/>
          <w:szCs w:val="24"/>
          <w:u w:val="single"/>
        </w:rPr>
        <w:t>TTTTGAAGAGGGGAATCTTT</w:t>
      </w:r>
      <w:r>
        <w:rPr>
          <w:rFonts w:cs="Times New Roman" w:ascii="Times New Roman" w:hAnsi="Times New Roman"/>
          <w:sz w:val="24"/>
          <w:szCs w:val="24"/>
        </w:rPr>
        <w:t>TATCATTGCTGATCAATGCACATTTGGGTCATCTGCATTATTACAATCCATTGATCATTTATCTAGCCGTTACGTACCTTTGG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UB(2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ATGTTCTTGGCATCCCACATCTGTTGGGTCAGCTCGGGTACTGTCAAGGCTCGGTATTGCTGGGAGCCCCTCGATGTCAAGGGGGCAAACCCAACCATAAAGAAGTGGAGACGAGGGAATGGAATAAGGTTCACGGCTAGTTTCCTCAGATCGGAGTTCAGCTGACCGGGGAACCTAAGGCAGCAAGTAACACCACTCATGGTTGCAGAGATAAGGTGATTAAGATCGCCAAAAGTTGGAGTGGCAAGCTTGAGAGTGCGAAAGCAAATGTCGTAGAGAGCCTCATTATCAAGAACCATACATTCGTCAGCATTTTCAACTAGCTGATGCACCGAGAGGGTGGCATTGTAGGGCTCAACAACGGTGTCAGACACCTTCGGGGAAGGGAAGACTGAGAACGTCAACATCATCCGGTCAGGGTACTCCTCTCTTATCTTGGAAATAAGAAGCGTACCCATACCAGAGCCAGTGCCTCCACCAAGAGAGTGACACACCTGGAATCCCTGAAGGCAATCGCAATTCTCGGCCTCTTTGCGAACAACATCAAGAACAGAATCAATGAGCTCGGCACCCTCAGTGTAATGGCCCTTAGCCCAATTGTTACCGGCCCCAGATTGGCCAAATACGAAGTTATCGGGTCGGAAGATCTGGCCAAACGGGCCGGACCGGATAGAGTCCATGGTACCCGGTTCGAGATCCATGAGAACAGCCCTTGGGACATACCTTCCACCGCTGGCCTCGTTGTAGTAGACATTGATGCGTTCTAGCTGTAGATCTGAGTCTCCGCTGTACCTTCCGGTCTGATCAATGCCATGTTCGTCGCATATCACCTCCCAGAACTTGGCTCCGATCTGGTTCCCGCATTGCCCGCCTTGAATGTGAAGGATCTCTCTCATGGTGTCGTCCCTTTTGGCGGGTGGGTTCGGGATCGGAGAGCGAGAGACAGAGAGAGAGAGATGGCGGGACTGCTAGCTTGGGCAGCGGATGT</w:t>
      </w:r>
      <w:r>
        <w:rPr>
          <w:rFonts w:cs="Times New Roman" w:ascii="Times New Roman" w:hAnsi="Times New Roman"/>
          <w:sz w:val="24"/>
          <w:szCs w:val="24"/>
          <w:u w:val="single"/>
        </w:rPr>
        <w:t>GGTGGGAGGAGGTGGTGGTA</w:t>
      </w:r>
      <w:r>
        <w:rPr>
          <w:rFonts w:cs="Times New Roman" w:ascii="Times New Roman" w:hAnsi="Times New Roman"/>
          <w:sz w:val="24"/>
          <w:szCs w:val="24"/>
        </w:rPr>
        <w:t>GCGACGGAGGATCAGACGATCCAGATTCGATCCCACTCATTCTCACCCCAGAACAAGAGCAGTATGTCAGAGAACTCAACCGGAAGGCGGCTTCTCTCAACCGTTCGATCCAGGATCT</w:t>
      </w:r>
      <w:r>
        <w:rPr>
          <w:rFonts w:cs="Times New Roman" w:ascii="Times New Roman" w:hAnsi="Times New Roman"/>
          <w:sz w:val="24"/>
          <w:szCs w:val="24"/>
          <w:u w:val="single"/>
        </w:rPr>
        <w:t>ACGGCTCAGAATCCCTCCCT</w:t>
      </w:r>
      <w:r>
        <w:rPr>
          <w:rFonts w:cs="Times New Roman" w:ascii="Times New Roman" w:hAnsi="Times New Roman"/>
          <w:sz w:val="24"/>
          <w:szCs w:val="24"/>
        </w:rPr>
        <w:t>CTGACATCTCCCAGCGTCTTCCTCACCTTCATGCTCACTCCCTCGCTTCCAATGCTGCCCTTGCCCTTCAATTGAATGCCCACTCTGCCACTCGTGAGCAGGCACAACAAAGAGAGGCAAAGTTACTGGAAGAAAATGCGGCTTTTGAAAAGGAAATATCAATTTGCCAGGCAAAGATTCAAGAGAAGTTACAGGAGGCCGAACAGTTTCAGAAGAAGTTGAAGGAGATGGAATTGACAGAGGAGATTCTCAGAGCAGAGCTGGAAAAGGCTCAAGCTGCTTCAGACACCAGTGATTCTAACAAATCTATGTTTGAGCCTGGACATGGATTTGAAAACAATGCTGAAGAAGATGCTTCCAAGGCTGCTCTGATAGAGAAGTTGGAGAATAAGAAAAAGGCATTGCACTCGGTGGAAGAGAAAATTCAACTTCTGGAGAGGAAGTGGGCAGAGATTCAAGATAAAGTACTGAAACAACCTTCTCCAGCTCAGAGAGAGAAAGCCCTGGATAAGCAGCTTCATAGCTTAATAGAGCAACTAGCTGCAAAGCAGACACAAGCTGAAGCTCTCGCAAGCGAAATACATTTGAAGGAGAAGGAGCTGGAAAGATTGAACAGGATGTGGAGGACAGTTGAGAATAGCAGGGAAGCCAACAATGCCAGGAACCGGTTGGGAAGAAGTGGATCAAGCGGCAGGTTTGACTTAGCTGACAGCGAACTAGATGGTCATAGCAAACTCCCATATCATACAGGTGGTCGGTCTGAATACCGACAGAGGCTTAGGCTTCTAAGATCATCGTTTGTGCTCTACATCTTTTTGCTACATATTGTTGTCTTCATCAAGATCTCATTCTGAGAGGGTTGATGCTTGCATGCTTCCTTTTGTAATCGGTTCAGTGAAAATGAGATCATTTGTGCATATATGACTGAGTAACTCGCGCGGAATAAGCTTGACCTGTATTATCATTATGAGCCTTGCAATGGATCTTGATATTTGGAAATACGCCACGATTCCTTCATCCCTTGAGCTAGTTGAAAATATAAGAGAAATCGTATTATTTCTTATTCTTCACCCATCCAAGACTGTAACACAGCCTTAGTTGGGGAGGCGTGCGAGGCAA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TTTGCATGAACAATGGAAAGACTTTTATTCCCGACGACAATAACAGCGAGTATTGTTCCTCCTGCAAATTGCAATCCTGCTGATTCAAACAGCTACAGACTGATCAAACAGAATTCAAGTGGAACTGCCAAATCATGGGTCTTGGAAGAAAGGAAAGCATACTAAAAGTACAGACTCCAATTGCTCAGTTTACTAGTGTTTTCACATTCTGCAAGTATTGTAAGTCAAATCCAAATTACATGAAAACACACAAAACCCGATCCTACACAGTAACAACTAACAAGCAAGCGTCTCAGGTCCTTTTTTGCGCCCTCCTCACAGCACTTACACGATTAATATTCAAGACGACACAGTAAACAACAATCAAGTTGTACACAATATATAAGACAATGAGGTTGCCTCTTTTCAAGCGTTCTGAATCCCGAACCATGATGGGGAATGGCTAGAAGTAGGTCCCTTCTGGAGGTTGAACGAGCTTTCGGTTGTGAGGACAAGCCATTTCCTTTCTAAGCTGGGTCAGAATGTCCTCCATGGTGAACTCCCTCTGCCAATTTGTAAGCATCCCAACCTTCTTTGGTTCAACCACTCCAGTCTCAGGATTGACACAAGTCATGTTGATCCGTGTGTGGAAGCGAACGCTTGGTGGCT</w:t>
      </w:r>
      <w:r>
        <w:rPr>
          <w:rFonts w:cs="Times New Roman" w:ascii="Times New Roman" w:hAnsi="Times New Roman"/>
          <w:sz w:val="24"/>
          <w:szCs w:val="24"/>
          <w:u w:val="single"/>
        </w:rPr>
        <w:t>TCTCGGGATAATCTTTGTCA</w:t>
      </w:r>
      <w:r>
        <w:rPr>
          <w:rFonts w:cs="Times New Roman" w:ascii="Times New Roman" w:hAnsi="Times New Roman"/>
          <w:sz w:val="24"/>
          <w:szCs w:val="24"/>
        </w:rPr>
        <w:t>CAAAAGAGCTTCAACTGATAAATGCGGCCTTCATGTACAGTATTGTGAGAGCCAATTATTGTTCCAGTCCACGAGCGCATGTAAATATCATCACTATCATCCATCCCATAGCTGACACTGCCATCTCCAGTCCCCTTCTCACCGCGTTCAAGCTCC</w:t>
      </w:r>
      <w:r>
        <w:rPr>
          <w:rFonts w:cs="Times New Roman" w:ascii="Times New Roman" w:hAnsi="Times New Roman"/>
          <w:sz w:val="24"/>
          <w:szCs w:val="24"/>
          <w:u w:val="single"/>
        </w:rPr>
        <w:t>TCCAACAACCTGAAGTTCCT</w:t>
      </w:r>
      <w:r>
        <w:rPr>
          <w:rFonts w:cs="Times New Roman" w:ascii="Times New Roman" w:hAnsi="Times New Roman"/>
          <w:sz w:val="24"/>
          <w:szCs w:val="24"/>
        </w:rPr>
        <w:t>CGGAACGACGACGCTGGATCCTCCAGAACCAATCGTCATTTTCCGGCTAGATCGAAACCGAAAGAGGTTGAAGACGGAGCTGCGGGGACGATCGCAAGAGAGAGAGAGAGAGAGGTAAAGATGTCGATGGTGCGGATGACTTGTTTTGAAGATTTCTCTCACTTTGTGGATTCCAGA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2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GACAATAGAGGTTGAGAGAATCCCCAATCTCCCCAATTTAAAGTCATACCTTGCCCTTTTCTACTTCTTCTTCCTCCTTTTCCTTCCGCCGGAGAAAAGGAAACCTAGCAATCTCGAAACCCTAGCTGCGTTGCAGTTGGCAGAGGAGAGGGACTCCTACGATCTTCTCTTTTTCAATCTCAGGTCAAGGGGATGGCTTCGAAGAGGATCTTGAAGGAGCTAAAGGATCTGCAGAAGGATCCTCCCACTTCATGCAGCGCCGGTCCCGTCGGTGAAGACATGTTCCATTGGCAAGCAACGATTATGGGCCCTCCTGACAGCCCTTATGCTGGGGGTGTTTTCCTTGTTACCATTCACTTTCCCCCAGATTATCCATTTAAACCCCCCAAGGTAGCATTCAGGACAAAGGTATTTCACCCAAATATAAATAGCAATGGAAGTATCTGCCTGGACATCTTGAAGGAACAGTGGAGCCCTGCCCTTACCATTTCTAAGGTATTGC</w:t>
      </w:r>
      <w:r>
        <w:rPr>
          <w:rFonts w:cs="Times New Roman" w:ascii="Times New Roman" w:hAnsi="Times New Roman"/>
          <w:sz w:val="24"/>
          <w:szCs w:val="24"/>
          <w:u w:val="single"/>
        </w:rPr>
        <w:t>TTTCCATCTGCTCGCTGTTG</w:t>
      </w:r>
      <w:r>
        <w:rPr>
          <w:rFonts w:cs="Times New Roman" w:ascii="Times New Roman" w:hAnsi="Times New Roman"/>
          <w:sz w:val="24"/>
          <w:szCs w:val="24"/>
        </w:rPr>
        <w:t>ACGGATCCTAATCCTGACGATCCCCTTGTGCCGGAGATTGCTCACATGTACAAGACTGATAGAGCTAAAT</w:t>
      </w:r>
      <w:r>
        <w:rPr>
          <w:rFonts w:cs="Times New Roman" w:ascii="Times New Roman" w:hAnsi="Times New Roman"/>
          <w:sz w:val="24"/>
          <w:szCs w:val="24"/>
          <w:u w:val="single"/>
        </w:rPr>
        <w:t>ACGAGAGCACAGCAAGGAGC</w:t>
      </w:r>
      <w:r>
        <w:rPr>
          <w:rFonts w:cs="Times New Roman" w:ascii="Times New Roman" w:hAnsi="Times New Roman"/>
          <w:sz w:val="24"/>
          <w:szCs w:val="24"/>
        </w:rPr>
        <w:t>TGGACCCAGAAGTATGCTATGGGCTAACTACTCATCTGGTCATGTCACCTAGGGGAGGGTCAGAAGGCATTGTGGTTTCTGATAACTACTTTCTAAGCATTCTGTAAGTGGGTGATGAATCTTTGATTATGTGTGTCTTCGATCCTAAGAATGGACAAAAAGAATTGTCCACAAATTTCTCTGTCAAAAAGAGAGAACCTTTATGTTGCCCTTTTAATGTTTGTATGGTCAAAACTTAATTTTCAACCTGTGAAATATGATTCTAATCTGGTGTCACAACATCTTCGTCGTCACTTGATAACCCCCCCAGCCCCAACATCAACTTATCATCAGGGAACAACATGAACATATGTTCTGTTTGGAATTTGATGGTTATAAACAAATTTTGCTTTCAACTATATTGAGCTCTGATGCA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CAAATTGAACCCGAAAATCAGTAGAATGTAGTAGATGATTTTTGCATAAATAGACAGAGTACATTTATTTACAGGATGGAGAAGGATTAAACAAATTAAAGATATTTTCCCCAACAGTCTAAAGTCTTTACATTAGAGCTGGGGTTTTCAATTTTGAAGCAGATCTAAGGGATGATGATGTACAGATACAAGAGGAATTGAACAGGAAATAACTAGGGATCTGGTTGACCCACCATAGCTTCATCACTGGAAGCATACTCGTCTTCACTCAGCTCCTCATCGCTGCTTTTTTTCTTCAGGCACAGCTCCTGCATCCTCTGGCTTGGCATATTTCTCACAG</w:t>
      </w:r>
      <w:r>
        <w:rPr>
          <w:rFonts w:cs="Times New Roman" w:ascii="Times New Roman" w:hAnsi="Times New Roman"/>
          <w:sz w:val="24"/>
          <w:szCs w:val="24"/>
          <w:u w:val="single"/>
        </w:rPr>
        <w:t>TATTCTTTGACTTTTCGCTC</w:t>
      </w:r>
      <w:r>
        <w:rPr>
          <w:rFonts w:cs="Times New Roman" w:ascii="Times New Roman" w:hAnsi="Times New Roman"/>
          <w:sz w:val="24"/>
          <w:szCs w:val="24"/>
        </w:rPr>
        <w:t>ATATGCAGCTCGGTCACGCATCATTAGAGCAGCAGCCTCTCCATTCAAGGGGTCTGAAGGATTAGGGTACAAAAGAAGCTGTGGGAGGAACACCTCAAAAACATTCACCAAATCAAACATTGGGCTCCAAGTCTGATTAATGACATCAAGACAGACTGAGCCTGACATCTCATCAACATTGGGATGGTACATCTTGTTAATAAAACCTATTGATGGAGATTT</w:t>
      </w:r>
      <w:r>
        <w:rPr>
          <w:rFonts w:cs="Times New Roman" w:ascii="Times New Roman" w:hAnsi="Times New Roman"/>
          <w:sz w:val="24"/>
          <w:szCs w:val="24"/>
          <w:u w:val="single"/>
        </w:rPr>
        <w:t>GTAGGGATAAGCATCAGGAA</w:t>
      </w:r>
      <w:r>
        <w:rPr>
          <w:rFonts w:cs="Times New Roman" w:ascii="Times New Roman" w:hAnsi="Times New Roman"/>
          <w:sz w:val="24"/>
          <w:szCs w:val="24"/>
        </w:rPr>
        <w:t>GTTCAACCCTAATCCTCCACACACCTCCTTGATAGGGACTGTCTTTAGGCCCATGAAATTCCACATAGAACTCTTGGACACCATCATTAATCATTTCCACCTTGTAATCACTCATCATCAATTTCATCAAATCCATTTCTCTTCGCTTGCTTGGGGACGACATGGTTGATGTTACTTGCCAAAGCAGTCACCTTCCGA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GGGGGGGGGCGCCTGGGCGGAGGAAGGGAGGCAACTCCGGTTCCTGATATTTTCCGGGTAATCTTTTGATGATATGAAAGTCTACCACGGCAAAGATCACATGCTACAGACCTCACAGAACCTACACCCAGCACTATCTTCCTATTGGTCCACATCATAGAACCCAGAAACCCACCCGCAACAGCAGCGGGAACTCACGCAGGTTTACCCGCATTGAATAATTCCTCAACCTCCCTCTCAGCGGACGACTCATAAATAACCCCCTCCCCTCTTTCCCTCTCTCTCTCTATGCTTTCGGTCTTCCCTTTTGGGCCCACCCCACTTTCTCTCTCTAACTTGTTTCCCTCTTTCTTTCTGTGTCGTCGTCACTGACGAATTTGCATGAGTGTTTACCAGGAGGCTCATCGGAAGCACAAAAGATCCGATTGCTTTTCCGGCCAACTTTCTCCCGCCGCCATGGATATGGAACTCGATGATCCCCCTTCTTCTGATTCTCTTGTCGCCAAAAAGCTCAAGCAACAACAAGACTCCTTGACTAGTGATCATGAACTCCCTGCTGCTGTGGTTTCTATGGATAGTGTCAAACCAGTCAAAAGCTCCACATCAGGATCCAATAATTCAGCTGATCATACTGGTTCCACTTCTGACTTATCATATCAGGATGATGCCAATGATGATTTGGATGATTACATTGATGATGCTGACGTTGTTTCTGATTATGATGATGAGAATAATGAGTATGTTGATGATTTGGGTGATGATGATGATGATGATTACTTGAAGCTGCAAGCACAATTTGATAATGTGGATTTGCCTCCTGGAGTAGAGGCATCAGTTCCCTGGTTGCAGGATCCTTCTTCAAGTGAGGACAAGGCGACTGAAACTTCAATGTTGCCTGGAAACAATGTAAAAATGTCGGGTGCTAGTAGTTCAAAAGTAGAGTCAAGTCCAAAGGCTAAAAAGGAAGAAGAAATGGATGATGTTTTACGGAAGTTAATGTACTTTAAACAGTTTGATACAGTTGCTGATTGTTCTGACCATTACTACCTGGACATGAAAAATACGAGCCGGCAGCCGTCAAAGTCTTGGGCAAAGAAAATTCAGGATGAATGGAAGATTCTAGAGCAGAACTTACCGGAGACTATATACGTGAGAGTATATGAGTCACGGATGGATCTTTTGAGGGCTGTCATTATAGGACCCGCCGGTACTCCGTATCATGATGGGCTTTTTGTCTTTGACGCTGTCTTCCCGCCTTCATACCCAAGTGATCCACCGATGGTCCATTATCATTCGAGTGGCTTTCGTCTGAACCCCAACCTTTATGAATGCGGAAAAGTCTGCCTGAGTCTGTTAAATACTTGGCATGGTGGAAGACAAGAGATG</w:t>
      </w:r>
      <w:r>
        <w:rPr>
          <w:rFonts w:cs="Times New Roman" w:ascii="Times New Roman" w:hAnsi="Times New Roman"/>
          <w:sz w:val="24"/>
          <w:szCs w:val="24"/>
          <w:u w:val="single"/>
        </w:rPr>
        <w:t>TGGCTTCCAGACAAATCAAC</w:t>
      </w:r>
      <w:r>
        <w:rPr>
          <w:rFonts w:cs="Times New Roman" w:ascii="Times New Roman" w:hAnsi="Times New Roman"/>
          <w:sz w:val="24"/>
          <w:szCs w:val="24"/>
        </w:rPr>
        <w:t>AATGCTTCAAGTTTTGGTTTCAATTCAAGCTTTGATCTTGAATGCGGAGCCCTTCTTCAATGAGCCTGGGTATGAGAAGACATTCAAGGGTGCAGAGGGGAAAAGAAAGTCCAAGGAGTATAGTGAAGACATTTTTATTAAATCCTTGAAGAAAATGATGTACACCCTTAGGAATCCACCACAGCATTTTGAAGATCTGGTGGCTGGTCATTTTCGCGTTCATGCCTATGATATATTGACAGCATGTAAGGCATATACTG</w:t>
      </w:r>
      <w:r>
        <w:rPr>
          <w:rFonts w:cs="Times New Roman" w:ascii="Times New Roman" w:hAnsi="Times New Roman"/>
          <w:sz w:val="24"/>
          <w:szCs w:val="24"/>
          <w:u w:val="single"/>
        </w:rPr>
        <w:t>AAGGTGCTGAGGTAGGTTGC</w:t>
      </w:r>
      <w:r>
        <w:rPr>
          <w:rFonts w:cs="Times New Roman" w:ascii="Times New Roman" w:hAnsi="Times New Roman"/>
          <w:sz w:val="24"/>
          <w:szCs w:val="24"/>
        </w:rPr>
        <w:t>AGTATTAAGAAATGGCTTGAAGAAGGCGACAATGCTGAAAGGCCTGGCTCTACAAACTTCAGGCAGGAGGTTGCTAAGATGATGAAGCCACTGCTTAAATACTTCTTGAATAACGGATCCAAGGACTGTGATAAGTTTCAGACTGATGCTTAGTTCATAGACTGCCGGATTGAACAGCGATTACTGACATAAGTTGGTGTTTTTTGGTTTTGGGTTAATTAAGGCAATCTGTCGCAGTTCACTGACTTTCATGACAACGTTAAGTAGGAATGGTAATGTGGTGTACAGTTATTGATGGCTTAAATAAATTTGCTCATTTCCAATGTTCAGGTCTCTACGTTTTCAAGCTTTTTTCATGGTTGCTACAGTGCCACTTGCTTACTTGCTTACTACGCCGTGCAACAACAAAGTGTAAGGAACTG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5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TAATCCTTTGGAGAAGAAGATTCTTCTGAACAAAACAGGCAAGATGGAAGATGGAGAAAGACAATTAATTCAGGGGGTTTACTTAAAGATTTAACAATAATTAACCTTATTGACAGAGAATATATATGAACCCATTAGGTTCCTCTGGCCCATGCACTATTTATTGGAGCTTTTTGCAAAGAGAAATCGAGTGGGAGTGAGAAAGGGAAAGAGCGATCCCATCCCAAGTTGCGGATTCGCAAGCAACATCTCACTTCTCGAATCTTCCCTTTGAGCAATCCCAATCCCAAATCCCAGTCCCCTGTTAATTGTATCGCTCTAAAGCTAAATCTAATTGGGGTTTCTGTAATTTCTCTCCTTTCATGGCTTCACCATCTCAAGCATCTCTCTTGCTTCAGAAGCAGCTCAAAGATCTTTGCAAGAACCCAGTTGATGGGTTCTCAGCCGGATTGGTTGATGAGAACAATCTATTTGAATGGAGTGTCACAATTATTGGGCCCCCCGATACCCTCTATGAGGGAGGTTTTTTTCAATGCCATTATGAAATTTCCACCGAATTATCCCAATAGCCCACCAACGGTGACGTTTACATCAGAGATATGGCATCCCAATGTTTATCCGGATGGAAAGGTTTGCA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ATCAATCCTTCATCCGCCA</w:t>
      </w:r>
      <w:r>
        <w:rPr>
          <w:rFonts w:cs="Times New Roman" w:ascii="Times New Roman" w:hAnsi="Times New Roman"/>
          <w:iCs/>
          <w:sz w:val="24"/>
          <w:szCs w:val="24"/>
        </w:rPr>
        <w:t>GGTGATGATCCAAATGGTTATGAGCTTGCAAGCGAGCGGTGGAGTCCTGTTCATACAGTGGAAAGTATAGTGCTAAGCATCATATCGATGCTTTCTGGTCCTAATGATGAATCGCCAGCAAATGTTGAAGCTGCTAAGCAA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GAGGGATGATAAGGAAGGG</w:t>
      </w:r>
      <w:r>
        <w:rPr>
          <w:rFonts w:cs="Times New Roman" w:ascii="Times New Roman" w:hAnsi="Times New Roman"/>
          <w:iCs/>
          <w:sz w:val="24"/>
          <w:szCs w:val="24"/>
        </w:rPr>
        <w:t>TTCAGGAAAAGAGTCAGCCGTTGCGTAAGGAAATCCCAAGAAATGCTATGACGAGTGATCATCATACGTCCTAAAAGTTGTTTCATCGTCTTTCTTAGCTTTATATGTTGATCTCGCCATTGTGCTCTGGTCCGAAATGAAAGGAAAGGGGATTAATGATCCAACTCAACTGCTTTAATAGAGATGTATTGTGGGGTTCTGGCATGTTCTTGTTTGATTCATGAATTGTGCTTTGTGCGTTTTGGAGTTGAAATGACAGTGTGTCTCTGTTGCAAATATTTCAGAGTCTGAATGGACAGTCCATGGAGTATCAAAGGGTTTCATTGTCCTGTTCTATTTTTGCAGTTGATTAAAATGTGTCGAGTTGGGTTAAGTATTCATTTCTGTGGCCATGATCTGTGGAAAATCTGAAGCAAAACAGGCACTCACACACATATTCTTCAGTTCAAAATGTTGTCAAAGTATGAAAAAATGTACTCCATTTTAAGTCGATATCATTATATCAACAGGTGAAATGGTCCATTGTTGGTGTGTCTTGGTGTCGATCATGAGTTGTTTTGTCAGTGGTTATGCTTTCCAATTCTCCAGACCCCAATATTGTCAGTGGCTATACTTTCCAATTTGCTAGACCCTGAATACGCGAGACCTAAGGTGGGAGTAGTTTAGTAGTTTGCTTTCTTGAAGCGTATGTGCTATTTTAGTTGATCTCG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C(6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CTCTCTCTCTCTCTCTCTCCTGACTGTGCACTTCAGATAAGATAACTCTGCTGAAGCCCCTATCATCTGGAAGCG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AAGTTGTCGGAGCTTGGTG</w:t>
      </w:r>
      <w:r>
        <w:rPr>
          <w:rFonts w:cs="Times New Roman" w:ascii="Times New Roman" w:hAnsi="Times New Roman"/>
          <w:iCs/>
          <w:sz w:val="24"/>
          <w:szCs w:val="24"/>
        </w:rPr>
        <w:t>CAGAGTCAGGAGGAAGCTCCACTTTTCAGCAAAGCTAGTTATCATGGCTACTAATGAAAATCTTCCGCCTAACGTTATCAAGCAACTTGCCAAAGAGTTGAAGACTCTTGATGAAACACCTCCGGAAGGAATCAAAGTGGGGGTTAATGATGATGATTTCACCACCATATATGCAGACATTGAGGGCCCAGCTGGGACCCCTTATGAAAATGGCGTGTTCCGGATGAAGTTGATATTATCAAGTGAC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CCTCATTCACCTCCAAAA</w:t>
      </w:r>
      <w:r>
        <w:rPr>
          <w:rFonts w:cs="Times New Roman" w:ascii="Times New Roman" w:hAnsi="Times New Roman"/>
          <w:iCs/>
          <w:sz w:val="24"/>
          <w:szCs w:val="24"/>
        </w:rPr>
        <w:t>GGTTATTTCCTTACCAAGATTTTCCATCCAAATATTGCGAACAATGGAGAAATTTGTGTGAATACCCTGAAGAAGGATTGGAATCCGACTTTGGGATTGCGTCATGTTCTTCTGGTGATAAGATGTTTGCTCATAGAACCTTTTCCTGAATCTGCTCTAAATGAGCAAGCTGGCAAGATGCTTCTTGAAAATTACGAGGAGTATGCAAGGCTTGCTAGGTTATACACTGGAATTCATGCGAAGCCAAAATCTAAGCTAAAGCAAGGAGCCATCTCTGAGTCAACTACAGCTCTGAATGTAGACCAGAGGAACACCACCACAGCTCAAAACCCTGACCAGAAGAACCCATTATCGAGCACTGGAGCTCCCTCGCCATCTCCTGTTGCCCCATCAACGGCTAGCAGCAAAGGAACGAGCAGTCAGGAGCAACCCGCAGCCTCTGTGGGGTCCACTCTAGTTTCAAATGAGACCGGAGGTGTGGGCTCATCGGCTGCACCGCCCCAAAAGAAGGATGGGGCAGCATTGAAGGCCCAGGCGGAGAAGAAGAAAATGGATGCAAGGAAGAAGAGCCTCAAGAGATTATGATCTTATCCATCCAATCAATTGGCAAAGTGTGGTGGCTGTCGTAGTTTCTCTTAGGCTTCCCCCTTCCCCCAGAAAAGGTTTTTTTTTAAAAAAAAAATTGAAAGAAAATTGAAGGAAGAGGGAACTGGCGATTGAGAAGTTTGGCCGGGTGGTGAACCCTAAGCTCTCATAGCGATCGGGAGGAGGAGAAAATATCTTGACAAAATTTCAAGCCTTTGAAGCTGCTTCTTCCTTTCAGAGAATAGAGATGAGGTCTAATGCGACTGGAGTAGGATACTACAACTCTGAACACAGGAGCTTCAATCGTGGTTTTGGGCGTGGACATCCCAGACCTTATCAATCATCTCAGCGTCAGCCATCCTCACAGCCAACCCGCAAGGGCGATCTTTTCATTGAGGCTGGCCGTCTTGCTGTTGAGTATTTGGTTTCAAATGGATTGTTATCTTCGAATGTGCTCTCAGGAAAGTGCCAGAATGGCACCTTGAGAAGCAGCTCCGGAGAATTCCGGGATCATCGAGGTTCTCACGATAGAGAAAGAATTTCAAATTCGCGTGTAGCTGATCGATCAACCGGAACATCTTGTCAAGGAGCTGCTTCTCCTGATGGAGTTTCGGGTGCTAGGAAGACAACTGATGATGAAGATCCAAGAATGTCTAGGAATTACTCTGGGGAAAAAAGAAGACTTGGAATATCCAGGAGTTACAGCTCTGACTGGAACCGTGAAAATGGAAGAGAAGGGTCTTTTTCTGATAGAGTGACTGCTTCACAGGGTATAGATGCTGAAAATGAGAAGTTTCTTGAGGGAAAATCCAAGGATGCAGATGCCGATAACTTGAAAGATTCTGCCTCTAAAGATGAAAGATACAGCGAGTTGCAAGGTGAAATGGGAAAGTCCCATCATGTTGATTCAGATTCGAAGCTGACTTCGTCACTTCAAAGCAAGGATGAAAAAGAGCTCTCTGAGCCTTCTGATATGGTCAATACTGGATGCAAGGAGACAAAAGATGGGACCGGGGATTCTCATGTGGATATAGAGACTTCCAAGCATGAGTTGACTAATCAGGATTGTGAAGAGAAGAATGATACTTCTAGCAAGAGTGGTGTGGATCTGCTTAGGTTATGCCCTTCTGCTAAGATTCCAACTAAAATTCGTTCCTCCTTGATGAATAAGAGTCCGAAGAGTGATCCACTTTTAATCAGTGAGGAAGAAAAATACAGTGGATATGATTCTATTGTGTCGATAAAAGATGATACCATGGATAGTTCCTCTGTAATGAATAGTTCCTCTGTAATTCTATCTTCAAATGAGGTCCCTAGTTCAGATTCTGTTGGTAATCATTCTTCAAGGGATGGAGATGACCTACGTGCTACTTATGTTGGAAGTCAGTCAATGCCTGTGGAATCAGTTGCATGTACTGAGAAAACATTCTCTTCTGAGCAAAAATCTGATGGGCTGCCTGAAATTGAGAGGTCCAGTTCCATCACTGGTGATAGAGGTGAAAAGCGAGCTTTTGAGGAAGACAATATGGGTGAGGGAGCCAAGAAAGCTAAAATGTGGCTTTCTGTTGGTCAGAGTGATGACTACTCACAGCTTTCAGATCTGAGTGAAAGGCTGTCTATTTCGCTGGCCAAGAGAGTGCCTTCTGCTAGCATTCTTAGTGAGTGTTCTAATCATGAGAGCCTCACCATGTCCTTGCGTCTAAAAGGCAGTGTTGAATCAGCTAAAGAACAAGGGGAGGAAAAGCAGCTATTCTCAAACTCATTTAAGATTTGTGATCTTAACCTTATGGAAGCTTCTGATGTGCGCGAGAATCGTGATATGCCTGTACTCATGTATCCCTCTATCTCTGCTGCTAGTAAAGGTTCACTAGCTGGCATTGATTTGTCCATGAATAACAATTGCGGTTTGACTAACAGCTACAATGATTGTGGTGCTGTGAGAAAAGACATTGAAATAATTGATCTGGAGGGCAGAACCTTCAAAGAAGGGGAAAGCATGAATGCTTCAGCGACAAACACGGAAGCTGGCATTATGAATGTGGGGAGCTTTCAGAACAGTTCACATGACTCTAATCATAACCCAGATGGTCAGGACGGGTATGGCTTCATGATCTCAGAGCTGCTTGGTAATGATGTTCCAAATTGCTCCTCAGTTCAACCAGATATGAATTCTTTGCAGAATGAGATGGGGGTGCATCATGGGCAGGGAATTTTTGCTGAAGATGATCCAATCTACATGTCTTTTGGAGACATTCCATTGAGTCTTTTGCGGGTTTGGGATCAACAAACACAGGAGAGAAATCCTTTTGAAATGTAGCTCCATAGAATCACATGTTGCTGCTGTCGACACAATCAGTAGCAGCAAATAGTTCACAAAGATCATGGGACTCTAGAACCACAGACTTGGCAGCTATCCTCACGTAGTAGATGCTAGCAAATGTCAG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Q(1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AAGGTATGTAGAAGAGGAGGAGGGCAGGAGTGGAAATGTGGGCGGCGACGCTCTGTGGCGGCGGCGGGTGTCGGCATAAGGTGGCGGTGAGGAAGGTGGGGATGGTTGAGGATATGGACGTGATTTGGGTTCAGACCCAGTTAGAGAATTTGAGGCAATCAGCAATGTGGTGTAGGAATGTTTGTACTTTTCATGGGGTTATGAGGATGGATAATAGTCTTTGTCTTGTCATGGATAGGTGTTATGGGTCTGTTCAATCCGAGATGCAGCGGAACGAGGGCAGATTGACGCTTGAGCAAATCCTTAGATATGGAGCGGATGTTGCTAGAGGGGTGGCAGAGCTTCATGCTGCTGGAGTTGTTTGTATGAATTTGAAACCATCTAATCTTCTTCTTGATGCAACTGGTCATGCGGTGGTCTCTGACTATGGACTTCCAGCAATCCTGAAGAGGCCCACTTGTAGGAAAGCTCGAGCAGAAGGGGATTCCTTAACAATCCATTCTTGCATGGACTGCACGATGCTCAGTCCACACTATACCGCTCCAGAGGCGTGGGAGCCTGTTAAGAAGTCCTTGAATTTGTTCTGGGAGGAGGCTATAGGTATATCTGCTGAGTCAGATGCATGGAGTTTTGGCTGTACTTTGGTGGAGATGTGCACAGGAACTATTCCCTGGGCAGGTTTGAGTGCAGAGGAAATATATCGAACGGTTGTGAAGGCTCGAAAATTACCTCCACAGTATGCTAGTGTTGTTGGTGTTGGGATACCGAGGGAATTATGGAAGATGATTGGGGAATGCCTGCAGTTCAAACCATCCAAACGGCCTACTTTCAGTGCAATGTTAGCTATATTTCTTCGTCATTTACAATCCCTGCCTCGCAGTCCACCTGCAAGTCCTGATAATGATTTGGAGGCAACTGCACCTACAAACATGATGGAACCATCCCCAACATCTGTATTGGAGGTCTATCCATATAATCCAAATCATCTTCATCTTCTAGTATCAGAGGGGGATTTGAATGGTGTAAGAATTTTCCTTGCAAAGGCTGCTTCAGGTGCTGGTAGTAGTGCAGTGTCTTCACTGCTAGAAGCACAGAATAGTGATGGCCAGACTGCTCTTCACCTTGCTTGTAGGAGAGGGAGTGCGGAACTTGTCGAGGCTATCTTGGAGTACAAAGAGGCTGATGTGGACATTCTTGATAAAGATGGGGACCCTCCACTAGTTTTTGGTTTGGCGGCTGGTTCTCCAGAGTGTGTGCGTGCATTGATAAGAAAACATGCTAATGTGAGATCAAGATTGAGGGAAGGATTCGGCCCTTCACTTGCTCATGTCTGTGCATACCATGGCCAACCTGATTGCATGCGTGAATTGTTAATGGCTGGAGCTGATCCCAATGCTATAGATGATGAAGGTGAATCTGTGCTACACAGAGCTGTGGCTAAAAAATATACCGACTGCGCTATTGTTATACTAGAACATGGAGGTTCACGATCAATGGGCATTCGGAATTTGAAGAACATGACACCCTTGCACATCTGCGTAGCAACATGGAATGTGGCTGTTGTGAGGAGATGGGTGGAACTTGCTACCTTTGACGAGAGAGCTGATGCAATAAACATACCCAGCCCAGTAGGCACAGCCTTGTGTATGGCTGCAGCTGTGAAGAAAGATCATCAAAAAGAGGGAAGAGAATTGGTGAGGATATTGCTTGCTGCTGGGGCTGATCCAACAGTCCAAGATGCTCAACAGCGCACTGCTTTGCATACGGCTGCTATGGCTAATGATGTGGAGCTGTTACAGATAATTCTTCACGCCGGTGTTGATGTCAACATTCGCAATGCTCACAATACAATACCACTTCACATGGCATTGGCTCGAGGTGCAAAATCCTGTGTTGGCCTGCTTCTGTCTGCTGGCGCCGACTATAACTTTCAGGATGATGAAGGTGATAATGCTTTTCACATAGCCGCTGATGCAGCTAAAATGATCCGTGAAAATCTTGAATGGCTTATTCTAATGCTCAAGTATCCAGATGCTGATGTTGATGTCAGAAACCACAGTGGCAAGACCTTAAAGGACTTTCTGGAGGCCCTTCCACGAGAATGGATTTCTGAAGATCTGATGGATGCACTTTTGAACAAGGGGGTGCAATTGTCTCTGACAATATATGATGTTGGTGATTGGGTGAAATTCAGAAGAAGTGTGACGACTCCAACATATGGATGGCAGGGTGCGAAACACAAGAGTGTTGGTTTTGTACAAAGTATCCCAGATAAGGACCATCTTGTCATTTCATTTTGCACTGGAGAGGCTCGCGTTTTGGCAAATGAAGTTATAAAAGTGATTCCATTGGATAGAGGGCAGCATGTGAAGCTTAAATGGGATGTCAAGGAACCAAGGTTTGGATGGCGTGGTCAATCACGTGACAGCATTGGAACTGTTCTATGTGTGGATGATGATGGGATATTGCGGGTTGGGTTCCCTGGAGCTTCCAGAGGATGGAAGGCTGATCCTGCAGAGATGGAAAGAGTAGAAGAGTACAAAGTTGGGGACTGGGTACGTATCCGTCCAACTCTTACTACAGCTAAGCATGGTTTAGGAGCTGTTACTCCAGGTAGTATTGGTATTGTGTACTGCATTAGACCAGATAGTAGTCTGTTACTGGAGTTGAGCTATCTACCAAATCCATGGCATTGTGAGCCAGAGGAGGTTGAGCATGTCAAGCCTTTCAAGATTGGTGACCGGGTCTGTGTCAAGCGCTCTGTTGCAGAGCCGAGATATGCTTGGGGTGGTGAGACTCATCATAGTGTGGGAAGAATAAGTGACATAGAGAGTGATGGCCTTTTGATTATTGACATTCCCAACCGGCCAATTCCATGGCAAGCTGACCCTGCTGACATGGAAAAAGTAGATGATTTCAAGGTAGGAGATTGGGTAAGAGTCAAAGCTTCTGTTTCCTCTCCTAAATATGGATGGGAAGATGTCACCAGAAATAGCATTGGAGTCATTCATAGTTTGGAGGAGGATGGGGACATGGGTGTTGCCTTTTGCTTTCGAAGCAAACTCTTTTGCTGTTCTGTGACCGACATGGAGAAGGTGGCACCTTTTGAAGTTGGACAAGAGGTTCATGTGATGCAGTCTATTGTGCAGCCTCGACTTGGTTGGTCTAATGAATCTCCTGCTACGGTTGGAAAAATCGCGAGAATTGACATGGATGGTGCCTTAAATGTGAGAGTAGCTGGTAGATCCAGCTTGTGGAGAGTCTCCCCTGGAGACGCTGAACATCTATCAGGCTTTGAAGTGGGTGATTGGGTGCGATCAAAACCTTGCTTGGGTACCAGACCAAGTTATGACTGGAATGCTATAGGCAAGGAGGGTGTGGCAGTTATTCACAGTGTACAGGACAATGGTTATCTAGAGCTTGCTTGCTGTT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GGAAAGGAAAGTCAATTA</w:t>
      </w:r>
      <w:r>
        <w:rPr>
          <w:rFonts w:cs="Times New Roman" w:ascii="Times New Roman" w:hAnsi="Times New Roman"/>
          <w:iCs/>
          <w:sz w:val="24"/>
          <w:szCs w:val="24"/>
        </w:rPr>
        <w:t>CTCATTACACAGACGTAGAGAAGATGCCTCGTCTCAAGGTTGGACAGTATGTCAAATTTCGTGCTGGACTAGCAGAGCCAAGATGGGGGTGGAGGGGCACCAAACCTGATTCCCGAGGCATTGTCACCAGTGTCCACGCTGATGGCGAAGTAAGAGTAGCATTCTTTGGCTTGTCGGGGCTATGGAGAGGAGATCCTGCTGATTTGGACACAGAG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CTGTGTTTGATGTGGGTGAG</w:t>
      </w:r>
      <w:r>
        <w:rPr>
          <w:rFonts w:cs="Times New Roman" w:ascii="Times New Roman" w:hAnsi="Times New Roman"/>
          <w:iCs/>
          <w:sz w:val="24"/>
          <w:szCs w:val="24"/>
        </w:rPr>
        <w:t>TGGGTAAGATTCAAAGATGATGCTGGAAACTGGAAATCTATCAGGCCTGGAAGTATTGGAGTTGTTCAGGGTCTAGGATACGAGGGAAACGAATGGGATGGAACGATCTTTGTTGGTTTCTGTGGGGAGCAAGAAAAGTGGGTGGGTCCGAGCTCTCATCTCGCGAGAGCTGATAAGCTGATACTTGGACAAAAAGTAAGAGTGAAATTCTCAGTGAAGCAGCCTAGGTTTGGCTGGTCTGGGCATAGTCATGGGAACATTGGGACAATAGCAGCCATTGATGCTGATGGCAAGCTAAGAATCTACACCCCAGCGGGCTCGAAGACTTGGATGCTGGACCCATCTGAGGTTGAGGTAGTTCAAGAGGAGGAGCTCGGGATAGGGGACTGGGTTAAGGTCAAGGCATCGGTGATAACCCCTACTCATCAATGGGGAGAAGTGACCCATTCGAGCATTGGGGTAGTTCACCGGATGGAGGAAGGGGAGCTCTGGGTGGCTTTCTGCTTCATGGAGAGGCTTTGGCTTTGCAAGGCGTCGGAAATGGAAAAGGTGAGGCCGTTTAGGGTTGGGGACAAAGTGAGGATCCGTGATGGGCTTGTGGCACCTCGATGGGGATGGGGGATGGAAACTCATGCTAGCAAGGGAGAAGTAGTTGGGGTGGACGCCAATGGAAAGTTGAGGATAAGGTTTAGATGGAGAGAAGGAAAACCGTGGATTGGAGATCCTGCTGATATTGTTCTAGATGAGGCCTAACCGATGTAGAGAACTGAGTATCCTACCCCCCACCTCCTCTAAAACTCTCAGGGTGACCCTACATTGCCTTCCAGTCTTCCATGGGCCGTGTGGAAAAAAGAGAGCTATTTTTCAAGCAGCCTCAAGATAATTTCACCCATCAAAGGTTCTCAGAGGATGCTAGCCAAACTGATCCCAGTGGTGCCTTCCCTGCGTCTGTTCTCTACTCTTATCAGCATGTCATGGGTGGTTCGTTGGCAGAACTCGTTGACTACTAATAACAACGATGGCAGTCGAGGAGGCGTGTTTATGTGGGCTTGTTTTCAATGTTTGACAGGTAAATATTTGAGCTGAAGAAGGGAAGTTCAGCAGTATAAGATTTGTATTTCAGTTAAAGGCGATTTCAATAGGCCTCTCTGAGCTGAAGTAAATAGAGATAGATATATATAGAAACAGAGAGCTGGCACTTGTACAAATTGCATGTCCACCATTATCTTTCAAGTTATTGTTTTTGCTTCACTTTTTGTGGTTTGCTTCAGTAGTGTCATATGAGGTTCTGCCCAGAGACTATTATTATTATTTTTTTTTTCGCAAGCCCATCTTGCTGACTCGCTAGGCCTTGCTAATTTGCCAAAGTTTGTGTACTTGAATATCTCTAGCTAGGATAGGCCATTATGGGTTCGGTTTGCCCTGAAGTTACAAATGCTGTTGTGAATGAATTAATCTTTGCGCCTCTTGTGGCAAATTATTGCATACTTTTAGGAGCACGTACTCTCATTGCGGCATATATATGCTTTTTTATATGTGTATTTGTCATATGAGC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UBQ(2)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CGTCTTTGGCTCTTTGCTCACAGGTTCGAGCAGCAGGCATAGAAGACAACGGTGAGAAGAATTGCGAGTCTTCCCTTCTTCTGAACAACAAGCCTTGCCTTCAAGTACTTCAATCTCCATACTAAACTCCACAAAGAGGAGAAACGGAGAAAGAGAAAACCCAAGCAAACCCATCAAATTCTTCTTCAGATTGTTTGGGTGAAAACAAGAACATAAAAAGGGAATTCAGGGGAAAGGTGATTGAGAATGTTTTTCTCAGGCGATCCATCTACCCGGAAGCGAGTAGATTTGGGGGGTCGGAGTTCGAAGGAGAGAGACAGGCAAAAGCTTTTGGAGCAAACTCGGTTAGAGCGGAATCGTAGACTCTTTCAGCGCCAGCAGAACTCTGCTGCTACCAAAATTCAGAAATGCTTCAGAGCTTGGAGGGCTCTGCAAGCTGAACGTCACAATGTGCGGGAGGAGTTTTTTGTCAAATATGGAAAGCGCTGCCAGAATGTTGGTCGACATTGTTTTGCTCCAAATTCAGAGTTCCTCCGTGAGCTGCTTTTTTTCTTCAATCCAAAACACCAGGACGATCTTTTTGCTCTAGCGGAGGCTTGTCAACTACTTCAGCATTTTGGTCAAGACAATGGGGATCTAATCAACCTGTTTGCAGACATGGATTATTCATCAAATCATAGTCTAGTAGATTACAGGGTCAAGCAACTTGCTTATGCTTGCATTCGTGCTGTTCATGCAAATAGAAATCAGTTGAAGGGACCAATTTTCCTGTCACATGCAAATTCACAGATTGCAACAATTTTTCTGGGAGCTGTGAACAAGTTGATTGATCCCAAACTTCCATGGGCTTGCACTGTAGTTGGCTATCTTTCGCGAAGAAATACTTTTGCTTTGTTCAGAGACATAAGTCTGAGCACCAAGGAAAGTTTGAAGACTGGAAATTTAATAGTGGTCTCTTCCCTGGAGCAAGTGCTGGCCTGTATAATTCCGCATGTCGGTGAGAGCCCCTGTGTCTGTGAAAATGAAGACCAACAATGGAACTTTTCGTCCCAGATTCTTACAATACCCTTCTTGTGGCAAATTTTCCCGAAGCTAAAAGAGGTGTTTGCCAGGCATGATTTAAGCAAACATTATATGCACCAGATGACACTGTGCATACAGAGCCAGAGTAATGTTCTGCCAAATGACGTCTCACCCGAATATCCCAGTTATGCTTGTCTTCTTGGGAATGTATTAGAAGCTGCTTCTGTTGCTTTATCGCAGGCTGGTGGCTCATTTGAGATGGCCGTTGATCTAGCAGAAGTGGCGACATTTTTATTAGAGATGCTTCCACCTCTGAGGTCATTCAGTAGAGAAGTTAAAGAGAATTTTACGATAGAGGATGATGAAATGTCTCCTGTGGAAGAGTACAATGATAATCTGTTAAACGAGGATTTGGAAACACAAATATCTAATGCAATAGACCCACGTTTTCTTCTCCACTTGACGAATGTTTTGTTTGGAGGGATTTCACCGTTGAGTACGACAGATGATGTTCCTGATGACAAAGAAGTGATGGCTATAGGAGCGGCTTGTTGTTTCTTGCATGTCACTTTCAACACATTGCCTCTTGAACGCATAATGACCATCCTAGCCTACCGAACATCACTTGTTCCTGTTTTGTGGAATTTTATGAAACGTTGCCATGAGACTCAGAAATGGTCATTGCTGGCTGAGCGATTGTCTTACTTGTCGGAAGGTGCACCTGGTTGGCTGTTACCTCTAGCTGTATTCTGTCCTGTATATAAGCACATGCTTATGATTGTTGATAATGAAGAGTTCTATGAGCAGGAGAAACCCCTAGCACTCAAGGATATCAGATGCTTGATCATCATTCTAAGACAGGCATTGTGGCAGCTGCTGTGGGTAAATCCTGTGACACCATTGAACTCAGGCAAGTCTACTGCTAGGAGCTCAAGTAAGAAGAAGCGCCCATTAGAATTTCTGCAGCATAGGGTCAGTGTTGTTGCCGCTGAGCTTCTGTCGCAGTTGCAAGATTGGAACAATAGACGGCAGTTTGCACCTTCGAGTGACTTCCATGCAGATGGTGTGAATGAATATTTTATTTCTCAGGGTATGCAGGAGAACACTAGAGCTCGTGAAATACTAAAGCAAGCTCCATTCCTGGTCCCATTTACGAGCAGGGTTAAAGTATTTGCTTCTCAACTTGCTGCTGCTAGAAAAAGGGATGGTTCTCATGCCGTTTTTACTAGG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AATAGACTCAAAATAAGGCG</w:t>
      </w:r>
      <w:r>
        <w:rPr>
          <w:rFonts w:cs="Times New Roman" w:ascii="Times New Roman" w:hAnsi="Times New Roman"/>
          <w:iCs/>
          <w:sz w:val="24"/>
          <w:szCs w:val="24"/>
        </w:rPr>
        <w:t>AGGGCACATCTTGGAGGATGCTTTCAACCAGTTGAGCACATTGTCAGAAGATGACCTTCGTGGCCCAATTCGTGTCACATTTGTCAATGAACTTGGGGTTGAAGAGGCTGGAATTGACGGTGGTGGCATTTTTAAAGATTTTATGGAGAACATCACTCGAGCTGCTTTTGATATACAATACGGATTGTTTAAGGAAACAGCTGATCATCTCCTCTACCCTAACCCTGGATCAGGACTAGTCCATGAGCGGCATCT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CAGTTCTTCCATTTTCTTGG</w:t>
      </w:r>
      <w:r>
        <w:rPr>
          <w:rFonts w:cs="Times New Roman" w:ascii="Times New Roman" w:hAnsi="Times New Roman"/>
          <w:iCs/>
          <w:sz w:val="24"/>
          <w:szCs w:val="24"/>
        </w:rPr>
        <w:t>AACAATTCTTGCAAAAGCAATGTTCGAGGGAATTCTTGTGGATATACCATTTGCGACCTTTTTCTTGAGCAAACTGAAACAAAAGCACAACTATTTGAATGACTTGCCTTCATTGGATCCAGAATTGTATCGCCACCTTATCTTTTTGAAGCATTATCAAGGTGACATTTCAGACTTGGAGTTGTACTTCGTCATTGTAAATAATGAATATGGGGAGCAATCAGAAGAAGAATTGATCCCAGGAGGAAAAAATATACGTGTTACGAATGACAATGTGATCCCTTTTATACATCTTGTAGCTAACCACCGCTTAAATTATCAGATACGCCAGCAGAGTTCTCATTTCCTTCGAGGATTTCAGCAGCTTGTACGGAAAGATTGGATTGATATGTTTAATGAACATGAACTTCAGATTCTGATATCGGGATCACTTGATGGTTTGGATATTGATGACCTACGTTCTCATTCGCAGTACTCAGGTGGATATCATGCAGAGCACTATGTTATCGAAATGTTCTGGGAAGTTCTCAAGGGCTTTTCTCAGGAAAATCAGATGAAATTCCTCAAATTTGTCACTGGGTGCTCTCGTGGACCATTGCTGGGATTTAAACACCTGGAGCCTCAATTTTGTATACAGAGAGCTGCTGGTAGTGCTTCAGAAGAAGCTCTTGATCGGTTACCTACGTCAGCGACTTGCATGAATCTGCTGAAGCTTCCACCATATAGAAGCAAGGAGCAACTGGAGAGAAAATTGCTCTATGCTATAAATTCAGAGGCAGGCTTTGACCTGAGTTGATAAAATTGCAAGTGTATGGGCTACTCCATGTATCTCACTTCATGTGGCGATCAGGATACTTCAATCTCCAGAGGTTGAATGTTCATAAATTCTCATCTACCTGCAGATCCAGCCCTGACGACAATAATTTATCTGAATTCAGAGGCATCGTTATCCAGCCACATTCCTGGAGGGTGAGATGACATTGCAAAAACGCTCCCAAGAGCCACTGTAGATATTTATGTATATCACCAGCTTTGCTGATTTACTTGTACGTGTAAATGTCTGAGGTAAAAATGCTCAGTACATTCAACTTCTGAAAATGTTACATGTTGAGGGTGATAGCGCTCCAATTTCAGTTCTTGTAACATCATTTCCAGTTGAATTTAACAGTTGAAAGTGGCAATATTTGAAAACATCCCTTTGGGCATTGAAGGGATGATTGCAGAGGCACGAACTCTGCAAAATTGTAAAAACAAGTATTTTTTCCCTTGCCTGAAGGTAAAAGGGACGAGTGCCCTTGTTTTTGCAACGTTCAATGGAGTTGCGATTATGGCTGTTACTGCAGATTGTGCTGTTCATCCTACATTCAACTATTACTTGGGTTATGGCTGCCCAATGGTATCATGCATCTTAGAAGGCTTGGGTTAGGAATAAGGTTGTATTTCTGTGATATTCTTTGGGACCGTATAGACTGAAAACTGATGAGTATTGAGCATCTGG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UBQ(</w:t>
      </w:r>
      <w:r>
        <w:rPr>
          <w:rFonts w:cs="Times New Roman" w:ascii="Times New Roman" w:hAnsi="Times New Roman"/>
          <w:i/>
          <w:iCs/>
          <w:sz w:val="24"/>
          <w:szCs w:val="24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TTTTAAACAGAAGTCCTTCATCAGTTTGGTTTTGGGATTGATATGATAATTAGCAATCCCTTGGGTCCTCAAGCATATATTTGCATGATGTACAATTCAATCTGTGCGAATTACACATAATTTACGCATCATACTTCGGTTTTCTTTTGTTGTGCTACAAAAACATTACTGATTTTGACAAGGTATGTATGTCAAATCTTTCAGAATACACTGACTGTAACTGAGGTGGAGAAGATCAGAGCGAAAACACTACCACAAAATGCTCCACCCACTCAAAGCAGGACATGAACAGTGTACCCAATAAGGATGTTATTTCATCCAATAGTGTGCTAAGTACCATGGCTCAGCAAAAGCTCACAACTATAACCTTCGGATCCAATTTAGTACAGCTTGACATATACCATCTTCTTCTCAACCCCATCGGCAATAGTAGTTTCTCCCATTCCCCCCAATACCAAGTCAACCGCAAATCGATCAACCTGTGCTCAAGAAAGTTCAAACCCTGCATTGGAGTTGATTGCATACAGAAGCTTTGTCCTCAACGTACTAGCACGTTTATAGGTAGGAAGCTTCAGAGTATTGTAGCAGGTCGAAGCTGAGGGAAGCCGTTCCACATCCTGTCCTCCCATTGCTGCCCAAAGAGGCACATCACATGCAACCTTATGAATGGTAAAGGTTGGTTGCAAATGTTTAAAACCAAGTAGTGGAGCTCGTGAACAACTTGTTACGAACTTGAGGAGCGCACACCGTTCTTTTGGCTCAAAAGCTGCCATAACCTCCCAAAAGAGTTTGACTGTTCGGCTTCCTTCAGAGTATCCACCAGTATATCGGGTATTTTTTCTTAGATCATCAACTTCAATGTCATGATTTCCACCTGAAAGCAACTGATTAACTTCACTAGCATTAAACAGCTTCAGCCAGGATGGTGAAATAAGATCGGTTACTCCTCTGTAGAATGCAGTTGATAAAGGTAGCATCTGCCGATTGAGTTTATAATCTGCAACAGCATGAATGTATTGTAATTTGTTTTCATTTGTCACACTGATATCTTTGCCCCCAGATTTAAGCTCAATGACATGCCTCTTGCCTAACCACTCCTCTATAATAGTAAAATCCAATGAAAGTTCAGTAATATCACCACCATAACTCTTGACATACAATAGGTTCCGGTACAGCTCCGGATCAAGAGCAGAGAGTTCATCAAGAAAGCAATAACGGCCCAAAAGCTTTTGCACGAACACATGAGAAAAAGAATAATCCAGTAAGATTCCTTCATATAGAGCTTTTCCAACAATTCTTCCGATGAATTCAATCATCTGAATACCATTTTCTAGAAATCTTGCAGCAGTATTGGGGATTAACAGTCTTTCCGAAGTTGAGGTCTGACAGAACAGTCCATACTGTGGGTCAAATGCTGCCTTCGTGATGTCAGTTAAAAATTCCTTGGATAAACCCCCATAATCCAGTCCAGCCTCTCGAAGGCCACATTCACTGACAAATGAAACATGTATGGATGATTTCAACCTTGATCCCAGAGAATTTAATTGCTGAAAGCCATCC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TCAACCAAATAACCCCTGCG</w:t>
      </w:r>
      <w:r>
        <w:rPr>
          <w:rFonts w:cs="Times New Roman" w:ascii="Times New Roman" w:hAnsi="Times New Roman"/>
          <w:iCs/>
          <w:sz w:val="24"/>
          <w:szCs w:val="24"/>
        </w:rPr>
        <w:t>AACTACTATCTCAATTGATCGCTCGCCAGATACATTCAGTTCACCAGCCATCCGGCGAGAGGTCTTGTCCATCTTGATGAACTCTCTGAATATCTGGACCCTTTCTTCAAAAGGATATACATGAGGAGTAATAGTTATAAATGAACCCATGCTTGGAAGGATCAAGGAACCATCTGATCTGACATCTGATAAAACTTCATGAGTCCTGGCAGCCAGTGCAATTGGGGGCCTACTTCTTCGGGCT</w:t>
      </w:r>
      <w:r>
        <w:rPr>
          <w:rFonts w:cs="Times New Roman" w:ascii="Times New Roman" w:hAnsi="Times New Roman"/>
          <w:iCs/>
          <w:sz w:val="24"/>
          <w:szCs w:val="24"/>
          <w:u w:val="single"/>
        </w:rPr>
        <w:t>GGTGAGAGCCACAAGGCAGG</w:t>
      </w:r>
      <w:r>
        <w:rPr>
          <w:rFonts w:cs="Times New Roman" w:ascii="Times New Roman" w:hAnsi="Times New Roman"/>
          <w:iCs/>
          <w:sz w:val="24"/>
          <w:szCs w:val="24"/>
        </w:rPr>
        <w:t>AGGACAAAACTTATGTCTGCAATCTCTTTCATACAACATTTGCAGACATCTAGCAGCAGCATCCATAAGATGTTTATCCCGGTGAGCAGTGTTGTGGAGCAAGCTGTTGTATACTAGTGTATTTAGCATCGATGCAATCCTCCTCTGCTGCTCCAACAAGAATGGCACCTGTTTCTCATAGAATTCTATATCATCAAGCACTAACAGTAGGTGTGCATATGTGGCACAAAACAAATGCATTAGGCATGAATTTTCTTTTGAAATGCCTTCAAGGCCACCTCTCAAAGATTCAACATCCCATACATCATCTACATTGCCTTTTTCATCGCTGCCTCTCGGCCGACTATCAATTGCATCAGGGTTAACTGTATCACTCTGTGATTTGCCACTGATTTTATGCAATACATTAACCCATTTAGAAGCCATATCTTTACTAGGATTTTTTTGTTTTTTTCTTAGAGACCGCATTAAATTTGTTCTCATACATCTCAGGACCACAGCGAGAATCATCTCCAGAAGGTTGAGCTGTTCCTGGAAAAAGAGAGCACTCCAGAGCTCCCCAAAGGCTGGTCAGAAAGCCAGGAGTAAAAGACAGCATATTCAGAACAGGCAAGGACCCACCCATTGAATTTAAAACTGAGTACACTCTGATCATCTGAGAATAAAAACAAGCAATGTTGGCCAATTCCAACATTTTCATATGTTTTTTGTCCGCATATGACAGCAGAGAATCACTCTCATTTGCATAAGCATTGCTCTTTAATGCATCCATAAGTTTTGCAAGATGCCACTGCTGACAAACAGGCCTTAGAAGGTCCATGTATCTCAAGGATTCAAAAGTTGTTTCCCTCAAAAAGACAAATGTCTTGACCGGCACAACAGAGCTTCCTTCATCTTCCTCTAAATTTTGACATCCCTTTCGCACACACTCATTGCTCTCAATCCCACCTAACAATCCCCTCGCAAGGATATTGAGTGCATGAACATATCCAGGAATATCCACACCATCAGTAAACCTGCTAGGTTCAATTGATGCATTCTCACTCTCTGTTACCAGACAGATCATGTTTGCAAGAGCCCAACCAACAGAAGGCATATGATTACTAGAGGAAGCTTTTGAGAGATCTATCCTTGAATATTCCGTCAAAATTTTTTTCATTCAAGATCTGCCATCACCAGGAGAGTCTGAAAGCAGGGGCCCAGAGTGGACATATGCCTCAAAGCACGTAGCAGTACTGCCGGTATACGTTGAACAAGCCAAGGTACTGTAAGTATGAACAGGCAATACTGCTCAGCAGCACATTGCGAGTTGAAAAATAAAGAATCCTTCTCATCTAATTTGAATGCCTGAAAGGGACGCAAAGCCAGAGTTATTGCACTTGCAGTAACCAAGAACTTATCATCCTTATGCACAGCCCCTGGAGAAGAAAAAGAATCGTTCAGCTTATTTAAGTATCTTCCAATGGATCCATATAGGCCACTTTTATCACTTCCCATAAATTTGATTATATCTTTCACAGCTCTCTCTGCATCCTCACAATATTCATCAGATATGCACTTCCATGCCTTTGAATCAGTGAAGATGATCATCAAATGCATTAGCGGAGTAGCAACAGCAACAACATCACCACTCGCTGGGGAATAACAATCATCATTACCAGCAAGTATAAATGAGCATAACGAGACTAGCTTCTGAACTTGGTAAGCCCACATCTTTCGCTCATCAGGCGTGCCAATTGCCAAAGAGCAGAAGTTTCTATCTGGGTCAACTGAATTGATGTTTTCCAACAGAATAATGAAGCAGCTGCGCATGCAGTTTACAGCCTGAGTACAAATGGCACATCGGCTGGTTGATAAATTTGTAATGAAAAACAGAAAGGGCCTCAATAAACGAGAGGAAATCCATGTTTTATCTATCAACCCAGAACCATCTCTTAGTACAACGTCCCATTCTTCTTGAAGCTTGAGGGCCGCTGTCTTTGTCGCATAATAGCGTCGCCAAACCCTCTGGATGAAAAGAGCAGCGGCGTTGGCTCGCCTAGCAAAATTACGGAGCTCTCTTTCCCGGGAGACCCTGTCAAGAAGGGCATCCCTTGTGATTTCCCGGGCACTCGCTCCTCTGAGAGACACCTGATTTTTCCAGGATTCATCCATGAAATCAAGCGATCATCTCCGATACAGAGTCGTCCTCGGTTGTTGGCGCCGTCCGTCTACTTGCTGACTGCTC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Char1">
    <w:name w:val="页脚 Char1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2:29:00Z</dcterms:created>
  <dc:creator>Administrator</dc:creator>
  <dc:description/>
  <cp:keywords/>
  <dc:language>en-US</dc:language>
  <cp:lastModifiedBy>0010761</cp:lastModifiedBy>
  <dcterms:modified xsi:type="dcterms:W3CDTF">2019-07-03T05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